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B6D0A" w14:textId="20642795" w:rsidR="009766E6" w:rsidRDefault="0018366A" w:rsidP="00D932B4">
      <w:pPr>
        <w:jc w:val="center"/>
        <w:rPr>
          <w:b/>
          <w:bCs/>
        </w:rPr>
      </w:pPr>
      <w:r>
        <w:rPr>
          <w:b/>
          <w:bCs/>
        </w:rPr>
        <w:t>Codes</w:t>
      </w:r>
      <w:r w:rsidR="00F3256F" w:rsidRPr="00F3256F">
        <w:rPr>
          <w:b/>
          <w:bCs/>
        </w:rPr>
        <w:t xml:space="preserve"> </w:t>
      </w:r>
      <w:r w:rsidR="00EB08A5">
        <w:rPr>
          <w:b/>
          <w:bCs/>
        </w:rPr>
        <w:t>Adolescent Vaping Cessation</w:t>
      </w:r>
    </w:p>
    <w:p w14:paraId="0A05B2EA" w14:textId="77777777" w:rsidR="00D932B4" w:rsidRPr="00F3256F" w:rsidRDefault="00D932B4">
      <w:pPr>
        <w:rPr>
          <w:b/>
          <w:bCs/>
        </w:rPr>
      </w:pPr>
    </w:p>
    <w:p w14:paraId="33CEBFFA" w14:textId="316C0DA0" w:rsidR="00F3256F" w:rsidRDefault="00401488" w:rsidP="00F3256F">
      <w:pPr>
        <w:spacing w:line="240" w:lineRule="auto"/>
        <w:rPr>
          <w:b/>
          <w:bCs/>
        </w:rPr>
      </w:pPr>
      <w:r w:rsidRPr="00401488">
        <w:rPr>
          <w:b/>
          <w:bCs/>
        </w:rPr>
        <w:t>1</w:t>
      </w:r>
      <w:r w:rsidR="00794F61" w:rsidRPr="00A373ED">
        <w:rPr>
          <w:b/>
          <w:bCs/>
        </w:rPr>
        <w:t>.</w:t>
      </w:r>
      <w:r w:rsidRPr="00A373ED">
        <w:rPr>
          <w:b/>
          <w:bCs/>
        </w:rPr>
        <w:t xml:space="preserve"> </w:t>
      </w:r>
      <w:r w:rsidR="00F40463" w:rsidRPr="00A373ED">
        <w:rPr>
          <w:b/>
          <w:bCs/>
        </w:rPr>
        <w:t xml:space="preserve">General </w:t>
      </w:r>
      <w:r w:rsidR="005439BA" w:rsidRPr="00A373ED">
        <w:rPr>
          <w:b/>
          <w:bCs/>
        </w:rPr>
        <w:t>Health concerns</w:t>
      </w:r>
      <w:r w:rsidR="00F3256F" w:rsidRPr="00A373ED">
        <w:rPr>
          <w:b/>
          <w:bCs/>
        </w:rPr>
        <w:t>:</w:t>
      </w:r>
      <w:r w:rsidR="00953AF6">
        <w:rPr>
          <w:b/>
          <w:bCs/>
        </w:rPr>
        <w:t xml:space="preserve"> (A)</w:t>
      </w:r>
    </w:p>
    <w:p w14:paraId="2B389BDA" w14:textId="1845EA89" w:rsidR="002E1FCC" w:rsidRPr="002E1FCC" w:rsidRDefault="002E1FCC" w:rsidP="00F3256F">
      <w:pPr>
        <w:spacing w:line="240" w:lineRule="auto"/>
      </w:pPr>
      <w:r>
        <w:t>Direct health concerns</w:t>
      </w:r>
      <w:r w:rsidR="00F20AF1">
        <w:t xml:space="preserve"> (like effect on lungs)</w:t>
      </w:r>
      <w:r>
        <w:t xml:space="preserve"> resulting from vaping are mentioned.</w:t>
      </w:r>
    </w:p>
    <w:p w14:paraId="1DA7B755" w14:textId="7C656904" w:rsidR="00F3256F" w:rsidRDefault="005439BA" w:rsidP="00C77724">
      <w:pPr>
        <w:pStyle w:val="ListParagraph"/>
        <w:numPr>
          <w:ilvl w:val="0"/>
          <w:numId w:val="1"/>
        </w:numPr>
        <w:spacing w:line="240" w:lineRule="auto"/>
      </w:pPr>
      <w:r>
        <w:t xml:space="preserve">Adolescents </w:t>
      </w:r>
      <w:r w:rsidR="00634959">
        <w:t xml:space="preserve">are aware of </w:t>
      </w:r>
      <w:r w:rsidR="00F6511D">
        <w:t xml:space="preserve">harm caused by vaping: </w:t>
      </w:r>
      <w:r w:rsidR="00F6511D" w:rsidRPr="00F6511D">
        <w:t>"It damages your lungs," "I know the possible health risks," "Popcorn lungs," "Bad for you."</w:t>
      </w:r>
    </w:p>
    <w:p w14:paraId="5389B505" w14:textId="5616D48F" w:rsidR="00812C2A" w:rsidRDefault="00812C2A" w:rsidP="00C77724">
      <w:pPr>
        <w:pStyle w:val="ListParagraph"/>
        <w:numPr>
          <w:ilvl w:val="0"/>
          <w:numId w:val="1"/>
        </w:numPr>
        <w:spacing w:line="240" w:lineRule="auto"/>
      </w:pPr>
      <w:r>
        <w:t xml:space="preserve">Long-term health risks associated with vaping are mentioned: </w:t>
      </w:r>
      <w:r w:rsidRPr="00812C2A">
        <w:t>"Potential health implications," "Could lead to cancer," "Future health risks."</w:t>
      </w:r>
    </w:p>
    <w:p w14:paraId="3CC30F65" w14:textId="1855225A" w:rsidR="004C1223" w:rsidRDefault="00CF6900" w:rsidP="004C1223">
      <w:pPr>
        <w:pStyle w:val="ListParagraph"/>
        <w:numPr>
          <w:ilvl w:val="0"/>
          <w:numId w:val="1"/>
        </w:numPr>
        <w:spacing w:line="240" w:lineRule="auto"/>
      </w:pPr>
      <w:r w:rsidRPr="00D71E24">
        <w:t>"My body is my temple," "I take pride in my health."</w:t>
      </w:r>
    </w:p>
    <w:p w14:paraId="10AC1685" w14:textId="3F20B38A" w:rsidR="004C1223" w:rsidRDefault="004C1223" w:rsidP="004C1223">
      <w:pPr>
        <w:spacing w:line="240" w:lineRule="auto"/>
        <w:rPr>
          <w:b/>
          <w:bCs/>
        </w:rPr>
      </w:pPr>
      <w:r>
        <w:rPr>
          <w:b/>
          <w:bCs/>
        </w:rPr>
        <w:t>2. Addiction concerns:</w:t>
      </w:r>
      <w:r w:rsidR="00953AF6">
        <w:rPr>
          <w:b/>
          <w:bCs/>
        </w:rPr>
        <w:t xml:space="preserve"> (A)</w:t>
      </w:r>
    </w:p>
    <w:p w14:paraId="5E5A1FF5" w14:textId="3EDA1541" w:rsidR="002E1FCC" w:rsidRPr="002E1FCC" w:rsidRDefault="002E1FCC" w:rsidP="004C1223">
      <w:pPr>
        <w:spacing w:line="240" w:lineRule="auto"/>
      </w:pPr>
      <w:r>
        <w:t xml:space="preserve">Addictive elements and fear of addiction </w:t>
      </w:r>
      <w:r w:rsidR="000824BE">
        <w:t>are</w:t>
      </w:r>
      <w:r>
        <w:t xml:space="preserve"> mentioned.</w:t>
      </w:r>
    </w:p>
    <w:p w14:paraId="7E6FE651" w14:textId="7B0BC209" w:rsidR="00BE01A9" w:rsidRDefault="004C1223" w:rsidP="00BE01A9">
      <w:pPr>
        <w:pStyle w:val="ListParagraph"/>
        <w:numPr>
          <w:ilvl w:val="0"/>
          <w:numId w:val="21"/>
        </w:numPr>
        <w:spacing w:line="240" w:lineRule="auto"/>
      </w:pPr>
      <w:r>
        <w:t xml:space="preserve">Addiction is </w:t>
      </w:r>
      <w:r w:rsidR="00BE01A9">
        <w:t xml:space="preserve">named as a concern: </w:t>
      </w:r>
      <w:r w:rsidR="00BE01A9" w:rsidRPr="00BE01A9">
        <w:t>"Scared to get addicted," "It’s an addictive drug," "Pointless addiction."</w:t>
      </w:r>
    </w:p>
    <w:p w14:paraId="773E8055" w14:textId="056C58E5" w:rsidR="00150539" w:rsidRDefault="00150539" w:rsidP="00BE01A9">
      <w:pPr>
        <w:pStyle w:val="ListParagraph"/>
        <w:numPr>
          <w:ilvl w:val="0"/>
          <w:numId w:val="21"/>
        </w:numPr>
        <w:spacing w:line="240" w:lineRule="auto"/>
      </w:pPr>
      <w:r>
        <w:t>Vaping as a bit habit: “</w:t>
      </w:r>
      <w:r w:rsidRPr="00150539">
        <w:t xml:space="preserve">it’ll just start a bad habit </w:t>
      </w:r>
      <w:r w:rsidR="00927C0E">
        <w:t>t</w:t>
      </w:r>
      <w:r w:rsidRPr="00150539">
        <w:t>hat I can’t get out of</w:t>
      </w:r>
      <w:r>
        <w:t>”</w:t>
      </w:r>
    </w:p>
    <w:p w14:paraId="3C025A94" w14:textId="360C8333" w:rsidR="006E2E2E" w:rsidRDefault="006E2E2E" w:rsidP="00BE01A9">
      <w:pPr>
        <w:pStyle w:val="ListParagraph"/>
        <w:numPr>
          <w:ilvl w:val="0"/>
          <w:numId w:val="21"/>
        </w:numPr>
        <w:spacing w:line="240" w:lineRule="auto"/>
      </w:pPr>
      <w:r>
        <w:t xml:space="preserve">Vaping as gateway to other drug </w:t>
      </w:r>
      <w:r w:rsidR="00096F54">
        <w:t>use</w:t>
      </w:r>
    </w:p>
    <w:p w14:paraId="1F8BD378" w14:textId="4EB35D24" w:rsidR="00BE01A9" w:rsidRDefault="00BE01A9" w:rsidP="00BE01A9">
      <w:pPr>
        <w:spacing w:line="240" w:lineRule="auto"/>
        <w:rPr>
          <w:b/>
          <w:bCs/>
        </w:rPr>
      </w:pPr>
      <w:r>
        <w:rPr>
          <w:b/>
          <w:bCs/>
        </w:rPr>
        <w:t>3. Athleticism and Fitness</w:t>
      </w:r>
      <w:r w:rsidR="00163D52">
        <w:rPr>
          <w:b/>
          <w:bCs/>
        </w:rPr>
        <w:t>:</w:t>
      </w:r>
      <w:r w:rsidR="00953AF6">
        <w:rPr>
          <w:b/>
          <w:bCs/>
        </w:rPr>
        <w:t xml:space="preserve"> (</w:t>
      </w:r>
      <w:r w:rsidR="00023C58">
        <w:rPr>
          <w:b/>
          <w:bCs/>
        </w:rPr>
        <w:t>B</w:t>
      </w:r>
      <w:r w:rsidR="00953AF6">
        <w:rPr>
          <w:b/>
          <w:bCs/>
        </w:rPr>
        <w:t>)</w:t>
      </w:r>
    </w:p>
    <w:p w14:paraId="0A91ED75" w14:textId="0F1FCD66" w:rsidR="00A55AAD" w:rsidRPr="00A55AAD" w:rsidRDefault="00A55AAD" w:rsidP="00BE01A9">
      <w:pPr>
        <w:spacing w:line="240" w:lineRule="auto"/>
      </w:pPr>
      <w:r>
        <w:t xml:space="preserve">Sport performance is </w:t>
      </w:r>
      <w:r w:rsidR="00FD4B62">
        <w:t>cited as the main reason to not vape.</w:t>
      </w:r>
    </w:p>
    <w:p w14:paraId="49B48A90" w14:textId="3864CC6E" w:rsidR="00BE01A9" w:rsidRDefault="0042672F" w:rsidP="00BE01A9">
      <w:pPr>
        <w:pStyle w:val="ListParagraph"/>
        <w:numPr>
          <w:ilvl w:val="0"/>
          <w:numId w:val="21"/>
        </w:numPr>
        <w:spacing w:line="240" w:lineRule="auto"/>
      </w:pPr>
      <w:r>
        <w:t xml:space="preserve">Negative consequence on athletic performance: </w:t>
      </w:r>
      <w:r w:rsidRPr="0042672F">
        <w:t>"I play sports and it impacts your lungs," "I am training as a runner," "I take my sport very seriously."</w:t>
      </w:r>
    </w:p>
    <w:p w14:paraId="16F28D58" w14:textId="4C791EAB" w:rsidR="007A64F7" w:rsidRDefault="002822C7" w:rsidP="00BE01A9">
      <w:pPr>
        <w:pStyle w:val="ListParagraph"/>
        <w:numPr>
          <w:ilvl w:val="0"/>
          <w:numId w:val="21"/>
        </w:numPr>
        <w:spacing w:line="240" w:lineRule="auto"/>
      </w:pPr>
      <w:r>
        <w:t xml:space="preserve">Indication that vaping is bad for athletic career: </w:t>
      </w:r>
      <w:r w:rsidRPr="002822C7">
        <w:t>"I want to pursue my rugby career," "I want to play sports professionally."</w:t>
      </w:r>
    </w:p>
    <w:p w14:paraId="2B5A09DB" w14:textId="30350E0D" w:rsidR="00CA175C" w:rsidRPr="000D049A" w:rsidRDefault="00A14D47" w:rsidP="00157AE3">
      <w:pPr>
        <w:pStyle w:val="ListParagraph"/>
        <w:numPr>
          <w:ilvl w:val="0"/>
          <w:numId w:val="21"/>
        </w:numPr>
        <w:spacing w:line="240" w:lineRule="auto"/>
      </w:pPr>
      <w:r>
        <w:t xml:space="preserve">Negative impact on fitness: </w:t>
      </w:r>
      <w:r w:rsidRPr="00A14D47">
        <w:t>"I prefer my body in good shape."</w:t>
      </w:r>
    </w:p>
    <w:p w14:paraId="57C89B63" w14:textId="6A43DC6A" w:rsidR="004C1223" w:rsidRPr="00A373ED" w:rsidRDefault="006F1975" w:rsidP="004C1223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4</w:t>
      </w:r>
      <w:r w:rsidR="008F2787" w:rsidRPr="00A373ED">
        <w:rPr>
          <w:b/>
          <w:bCs/>
          <w:lang w:val="en-US"/>
        </w:rPr>
        <w:t xml:space="preserve">. </w:t>
      </w:r>
      <w:r w:rsidR="00CC28AD">
        <w:rPr>
          <w:b/>
          <w:bCs/>
          <w:lang w:val="en-US"/>
        </w:rPr>
        <w:t xml:space="preserve">Family </w:t>
      </w:r>
      <w:r w:rsidR="0001792E" w:rsidRPr="00A373ED">
        <w:rPr>
          <w:b/>
          <w:bCs/>
          <w:lang w:val="en-US"/>
        </w:rPr>
        <w:t>Socialization</w:t>
      </w:r>
      <w:r w:rsidR="00163D52">
        <w:rPr>
          <w:b/>
          <w:bCs/>
          <w:lang w:val="en-US"/>
        </w:rPr>
        <w:t>:</w:t>
      </w:r>
      <w:r w:rsidR="00953AF6">
        <w:rPr>
          <w:b/>
          <w:bCs/>
          <w:lang w:val="en-US"/>
        </w:rPr>
        <w:t xml:space="preserve"> (B)</w:t>
      </w:r>
    </w:p>
    <w:p w14:paraId="5334D944" w14:textId="4674F4EB" w:rsidR="00157AE3" w:rsidRPr="005D0CD9" w:rsidRDefault="009C2444" w:rsidP="004C1223">
      <w:pPr>
        <w:spacing w:line="240" w:lineRule="auto"/>
      </w:pPr>
      <w:r>
        <w:t>Positive i</w:t>
      </w:r>
      <w:r w:rsidR="005D0CD9">
        <w:t>nfluence of parents and cultural background as reasons to not vape</w:t>
      </w:r>
      <w:r w:rsidR="004B39B7">
        <w:t>.</w:t>
      </w:r>
    </w:p>
    <w:p w14:paraId="05259D28" w14:textId="13ACFD33" w:rsidR="00157AE3" w:rsidRPr="00222088" w:rsidRDefault="00157AE3" w:rsidP="00157AE3">
      <w:pPr>
        <w:pStyle w:val="ListParagraph"/>
        <w:numPr>
          <w:ilvl w:val="0"/>
          <w:numId w:val="23"/>
        </w:numPr>
        <w:spacing w:line="240" w:lineRule="auto"/>
        <w:rPr>
          <w:b/>
          <w:bCs/>
        </w:rPr>
      </w:pPr>
      <w:r>
        <w:t xml:space="preserve">Parental guidance: </w:t>
      </w:r>
      <w:r w:rsidRPr="00157AE3">
        <w:t xml:space="preserve">"My mom showed me research," "Parents told me not to," </w:t>
      </w:r>
    </w:p>
    <w:p w14:paraId="59C373E4" w14:textId="7A454928" w:rsidR="00150DAD" w:rsidRDefault="00222088" w:rsidP="00150DAD">
      <w:pPr>
        <w:pStyle w:val="ListParagraph"/>
        <w:numPr>
          <w:ilvl w:val="0"/>
          <w:numId w:val="23"/>
        </w:numPr>
        <w:spacing w:line="240" w:lineRule="auto"/>
      </w:pPr>
      <w:r w:rsidRPr="00222088">
        <w:t>Negative example set by parents: “My mother smokes”</w:t>
      </w:r>
    </w:p>
    <w:p w14:paraId="16254A2B" w14:textId="6897AE3B" w:rsidR="00A241BA" w:rsidRDefault="00A241BA" w:rsidP="00150DAD">
      <w:pPr>
        <w:pStyle w:val="ListParagraph"/>
        <w:numPr>
          <w:ilvl w:val="0"/>
          <w:numId w:val="23"/>
        </w:numPr>
        <w:spacing w:line="240" w:lineRule="auto"/>
      </w:pPr>
      <w:r>
        <w:t xml:space="preserve">Early life socialisation: </w:t>
      </w:r>
      <w:r w:rsidRPr="00A241BA">
        <w:t>“I was taught from a young age to not get into these type of things”</w:t>
      </w:r>
    </w:p>
    <w:p w14:paraId="17D8CF2F" w14:textId="349C4446" w:rsidR="00F378D9" w:rsidRPr="000D049A" w:rsidRDefault="00E32EF6" w:rsidP="004B39B7">
      <w:pPr>
        <w:pStyle w:val="ListParagraph"/>
        <w:numPr>
          <w:ilvl w:val="0"/>
          <w:numId w:val="23"/>
        </w:numPr>
        <w:spacing w:line="240" w:lineRule="auto"/>
      </w:pPr>
      <w:r w:rsidRPr="00E32EF6">
        <w:t>"Muslim parents."</w:t>
      </w:r>
    </w:p>
    <w:p w14:paraId="72CCC640" w14:textId="544D6DC3" w:rsidR="004B39B7" w:rsidRDefault="006F1975" w:rsidP="004B39B7">
      <w:pPr>
        <w:spacing w:line="240" w:lineRule="auto"/>
        <w:rPr>
          <w:b/>
          <w:bCs/>
        </w:rPr>
      </w:pPr>
      <w:r>
        <w:rPr>
          <w:b/>
          <w:bCs/>
        </w:rPr>
        <w:t>5</w:t>
      </w:r>
      <w:r w:rsidR="004B39B7">
        <w:rPr>
          <w:b/>
          <w:bCs/>
        </w:rPr>
        <w:t>.</w:t>
      </w:r>
      <w:r w:rsidR="00923FB4">
        <w:rPr>
          <w:b/>
          <w:bCs/>
        </w:rPr>
        <w:t xml:space="preserve"> </w:t>
      </w:r>
      <w:r w:rsidR="004B39B7">
        <w:rPr>
          <w:b/>
          <w:bCs/>
        </w:rPr>
        <w:t>Peer</w:t>
      </w:r>
      <w:r w:rsidR="00AE31D7">
        <w:rPr>
          <w:b/>
          <w:bCs/>
        </w:rPr>
        <w:t xml:space="preserve"> Socialisation</w:t>
      </w:r>
      <w:r w:rsidR="00163D52">
        <w:rPr>
          <w:b/>
          <w:bCs/>
        </w:rPr>
        <w:t>:</w:t>
      </w:r>
      <w:r w:rsidR="00953AF6">
        <w:rPr>
          <w:b/>
          <w:bCs/>
        </w:rPr>
        <w:t xml:space="preserve"> (B)</w:t>
      </w:r>
    </w:p>
    <w:p w14:paraId="3F02CF93" w14:textId="37A41E7A" w:rsidR="00C84A31" w:rsidRPr="00710CFC" w:rsidRDefault="00AC0B71" w:rsidP="004B39B7">
      <w:pPr>
        <w:spacing w:line="240" w:lineRule="auto"/>
      </w:pPr>
      <w:r>
        <w:t xml:space="preserve">Peers who vape are seen as negative and adolescents do not want </w:t>
      </w:r>
      <w:r w:rsidR="00710CFC">
        <w:t xml:space="preserve">to </w:t>
      </w:r>
      <w:r w:rsidR="000636B5">
        <w:t xml:space="preserve">be associated with </w:t>
      </w:r>
      <w:r>
        <w:t>those</w:t>
      </w:r>
      <w:r w:rsidR="002475C2">
        <w:t>.</w:t>
      </w:r>
    </w:p>
    <w:p w14:paraId="423FCB11" w14:textId="544311DB" w:rsidR="001A2D4B" w:rsidRPr="000D049A" w:rsidRDefault="001A2D4B" w:rsidP="001A2D4B">
      <w:pPr>
        <w:pStyle w:val="ListParagraph"/>
        <w:numPr>
          <w:ilvl w:val="0"/>
          <w:numId w:val="24"/>
        </w:numPr>
        <w:spacing w:line="240" w:lineRule="auto"/>
        <w:rPr>
          <w:b/>
          <w:bCs/>
        </w:rPr>
      </w:pPr>
      <w:r w:rsidRPr="000D049A">
        <w:t>Avoiding peer pressure</w:t>
      </w:r>
      <w:r w:rsidR="004149CA" w:rsidRPr="000D049A">
        <w:t>: "Peer pressure is stupid."</w:t>
      </w:r>
    </w:p>
    <w:p w14:paraId="4B3716C5" w14:textId="74274F00" w:rsidR="004149CA" w:rsidRPr="008B6EBB" w:rsidRDefault="004149CA" w:rsidP="001A2D4B">
      <w:pPr>
        <w:pStyle w:val="ListParagraph"/>
        <w:numPr>
          <w:ilvl w:val="0"/>
          <w:numId w:val="24"/>
        </w:numPr>
        <w:spacing w:line="240" w:lineRule="auto"/>
        <w:rPr>
          <w:b/>
          <w:bCs/>
        </w:rPr>
      </w:pPr>
      <w:r>
        <w:t xml:space="preserve">Aversion against being associated with </w:t>
      </w:r>
      <w:r w:rsidR="008B6EBB">
        <w:t xml:space="preserve">adolescents who vape: </w:t>
      </w:r>
      <w:r w:rsidR="008B6EBB" w:rsidRPr="008B6EBB">
        <w:t>"I don’t want to be grouped with those people"</w:t>
      </w:r>
    </w:p>
    <w:p w14:paraId="336F7428" w14:textId="5B690FD3" w:rsidR="008B6EBB" w:rsidRPr="002866A6" w:rsidRDefault="008B6EBB" w:rsidP="001A2D4B">
      <w:pPr>
        <w:pStyle w:val="ListParagraph"/>
        <w:numPr>
          <w:ilvl w:val="0"/>
          <w:numId w:val="24"/>
        </w:numPr>
        <w:spacing w:line="240" w:lineRule="auto"/>
        <w:rPr>
          <w:b/>
          <w:bCs/>
        </w:rPr>
      </w:pPr>
      <w:r>
        <w:t xml:space="preserve">Reputation concerns: </w:t>
      </w:r>
      <w:r w:rsidRPr="008B6EBB">
        <w:t>"It would mess up my reputation," "I don’t think it’s cool."</w:t>
      </w:r>
    </w:p>
    <w:p w14:paraId="3ED01C43" w14:textId="5481A2C3" w:rsidR="001960D5" w:rsidRPr="000D049A" w:rsidRDefault="002866A6" w:rsidP="001960D5">
      <w:pPr>
        <w:pStyle w:val="ListParagraph"/>
        <w:numPr>
          <w:ilvl w:val="0"/>
          <w:numId w:val="24"/>
        </w:numPr>
        <w:spacing w:line="240" w:lineRule="auto"/>
        <w:rPr>
          <w:b/>
          <w:bCs/>
        </w:rPr>
      </w:pPr>
      <w:r>
        <w:t>Changes interaction with peers: “changes how you act around people”</w:t>
      </w:r>
    </w:p>
    <w:p w14:paraId="569B79F5" w14:textId="4A1D939A" w:rsidR="001960D5" w:rsidRPr="00794F61" w:rsidRDefault="000D049A" w:rsidP="001960D5">
      <w:pPr>
        <w:spacing w:line="240" w:lineRule="auto"/>
        <w:rPr>
          <w:b/>
          <w:bCs/>
        </w:rPr>
      </w:pPr>
      <w:r>
        <w:rPr>
          <w:b/>
          <w:bCs/>
        </w:rPr>
        <w:t>6</w:t>
      </w:r>
      <w:r w:rsidR="001960D5" w:rsidRPr="00794F61">
        <w:rPr>
          <w:b/>
          <w:bCs/>
        </w:rPr>
        <w:t>. Perceived Lack of Benefits</w:t>
      </w:r>
      <w:r w:rsidR="00163D52">
        <w:rPr>
          <w:b/>
          <w:bCs/>
        </w:rPr>
        <w:t>:</w:t>
      </w:r>
      <w:r w:rsidR="00346148">
        <w:rPr>
          <w:b/>
          <w:bCs/>
        </w:rPr>
        <w:t xml:space="preserve"> (C)</w:t>
      </w:r>
    </w:p>
    <w:p w14:paraId="2BC67F38" w14:textId="544A274A" w:rsidR="0068785E" w:rsidRDefault="00B0206E" w:rsidP="001960D5">
      <w:pPr>
        <w:spacing w:line="240" w:lineRule="auto"/>
      </w:pPr>
      <w:r>
        <w:t>Adolescents don’t see</w:t>
      </w:r>
      <w:r w:rsidR="007F0FE4">
        <w:t xml:space="preserve"> benefit</w:t>
      </w:r>
      <w:r>
        <w:t>s</w:t>
      </w:r>
      <w:r w:rsidR="007F0FE4">
        <w:t xml:space="preserve"> in vaping. </w:t>
      </w:r>
    </w:p>
    <w:p w14:paraId="4A35A8B8" w14:textId="4C845669" w:rsidR="001960D5" w:rsidRDefault="00576426" w:rsidP="00CF6900">
      <w:pPr>
        <w:pStyle w:val="ListParagraph"/>
        <w:numPr>
          <w:ilvl w:val="0"/>
          <w:numId w:val="29"/>
        </w:numPr>
        <w:spacing w:line="240" w:lineRule="auto"/>
      </w:pPr>
      <w:r>
        <w:t xml:space="preserve">Pointlessness: </w:t>
      </w:r>
      <w:r w:rsidRPr="00576426">
        <w:t>"There’s no point in it"</w:t>
      </w:r>
      <w:r w:rsidR="0095467C">
        <w:t xml:space="preserve"> </w:t>
      </w:r>
    </w:p>
    <w:p w14:paraId="164F411E" w14:textId="2A1AB0CD" w:rsidR="00E73F58" w:rsidRDefault="00936675" w:rsidP="00D929E5">
      <w:pPr>
        <w:pStyle w:val="ListParagraph"/>
        <w:numPr>
          <w:ilvl w:val="0"/>
          <w:numId w:val="25"/>
        </w:numPr>
        <w:spacing w:line="240" w:lineRule="auto"/>
      </w:pPr>
      <w:r>
        <w:t>Waste of time: “It’s a waste of time</w:t>
      </w:r>
    </w:p>
    <w:p w14:paraId="55817444" w14:textId="626E023A" w:rsidR="00CF6900" w:rsidRDefault="00CF6900" w:rsidP="00CF6900">
      <w:pPr>
        <w:pStyle w:val="ListParagraph"/>
        <w:numPr>
          <w:ilvl w:val="0"/>
          <w:numId w:val="25"/>
        </w:numPr>
        <w:spacing w:line="240" w:lineRule="auto"/>
      </w:pPr>
      <w:r w:rsidRPr="00D71E24">
        <w:lastRenderedPageBreak/>
        <w:t>"It doesn’t appeal to me," "I don’t see the need"</w:t>
      </w:r>
      <w:r>
        <w:t>, “I don’t want to</w:t>
      </w:r>
      <w:r w:rsidR="00542707">
        <w:t>”, “Don’t want to try it”</w:t>
      </w:r>
    </w:p>
    <w:p w14:paraId="5C140AAA" w14:textId="125A4133" w:rsidR="00AA4A5D" w:rsidRDefault="008D64C7" w:rsidP="009A441A">
      <w:pPr>
        <w:pStyle w:val="ListParagraph"/>
        <w:numPr>
          <w:ilvl w:val="0"/>
          <w:numId w:val="25"/>
        </w:numPr>
        <w:spacing w:line="240" w:lineRule="auto"/>
      </w:pPr>
      <w:r w:rsidRPr="008D64C7">
        <w:t>“I don’t care for it”</w:t>
      </w:r>
      <w:r w:rsidR="005B78F9">
        <w:t>, “It is not for me”</w:t>
      </w:r>
    </w:p>
    <w:p w14:paraId="1ADF075F" w14:textId="244C4A81" w:rsidR="009A441A" w:rsidRPr="00794F61" w:rsidRDefault="000D049A" w:rsidP="009A441A">
      <w:pPr>
        <w:spacing w:line="240" w:lineRule="auto"/>
        <w:rPr>
          <w:b/>
          <w:bCs/>
        </w:rPr>
      </w:pPr>
      <w:r>
        <w:rPr>
          <w:b/>
          <w:bCs/>
        </w:rPr>
        <w:t>7</w:t>
      </w:r>
      <w:r w:rsidR="009A441A" w:rsidRPr="00794F61">
        <w:rPr>
          <w:b/>
          <w:bCs/>
        </w:rPr>
        <w:t>. General aversion:</w:t>
      </w:r>
      <w:r w:rsidR="00346148">
        <w:rPr>
          <w:b/>
          <w:bCs/>
        </w:rPr>
        <w:t xml:space="preserve"> (C)</w:t>
      </w:r>
    </w:p>
    <w:p w14:paraId="78FD1241" w14:textId="49104110" w:rsidR="004107E2" w:rsidRDefault="00F41C2E" w:rsidP="009A441A">
      <w:pPr>
        <w:spacing w:line="240" w:lineRule="auto"/>
      </w:pPr>
      <w:r>
        <w:t>Explicitly negative a</w:t>
      </w:r>
      <w:r w:rsidR="004107E2">
        <w:t>version against the practice of vaping</w:t>
      </w:r>
      <w:r w:rsidR="0068785E">
        <w:t>.</w:t>
      </w:r>
    </w:p>
    <w:p w14:paraId="38907CF3" w14:textId="53648B50" w:rsidR="00AA4A5D" w:rsidRDefault="009A441A" w:rsidP="00AA4A5D">
      <w:pPr>
        <w:pStyle w:val="ListParagraph"/>
        <w:numPr>
          <w:ilvl w:val="0"/>
          <w:numId w:val="27"/>
        </w:numPr>
        <w:spacing w:line="240" w:lineRule="auto"/>
      </w:pPr>
      <w:r>
        <w:t>Dislike of vaping</w:t>
      </w:r>
      <w:r w:rsidR="004107E2">
        <w:t xml:space="preserve">: </w:t>
      </w:r>
      <w:r w:rsidR="004107E2" w:rsidRPr="004107E2">
        <w:t>"It smells bad," "I hate smoke," "It burns your throat."</w:t>
      </w:r>
    </w:p>
    <w:p w14:paraId="7C86F85F" w14:textId="3B5DAC6F" w:rsidR="00134EA8" w:rsidRDefault="009674A3" w:rsidP="00AA4A5D">
      <w:pPr>
        <w:pStyle w:val="ListParagraph"/>
        <w:numPr>
          <w:ilvl w:val="0"/>
          <w:numId w:val="27"/>
        </w:numPr>
        <w:spacing w:line="240" w:lineRule="auto"/>
      </w:pPr>
      <w:r>
        <w:t>“I don’t like it”</w:t>
      </w:r>
      <w:r w:rsidR="00337DB4">
        <w:t>, “Vaping is</w:t>
      </w:r>
      <w:r w:rsidR="00963B95">
        <w:t xml:space="preserve"> stupid”, “It’s dumb”</w:t>
      </w:r>
    </w:p>
    <w:p w14:paraId="053CFDDA" w14:textId="2C1771C9" w:rsidR="00D05813" w:rsidRDefault="00124053" w:rsidP="00992ECE">
      <w:pPr>
        <w:pStyle w:val="ListParagraph"/>
        <w:numPr>
          <w:ilvl w:val="0"/>
          <w:numId w:val="27"/>
        </w:numPr>
        <w:spacing w:line="240" w:lineRule="auto"/>
      </w:pPr>
      <w:r>
        <w:t>“It looks bad”</w:t>
      </w:r>
      <w:r w:rsidR="00992ECE">
        <w:t xml:space="preserve">, </w:t>
      </w:r>
      <w:r w:rsidR="00D05813">
        <w:t>“Breath Air”</w:t>
      </w:r>
    </w:p>
    <w:p w14:paraId="3BD24AB5" w14:textId="5DDF71CA" w:rsidR="003C4F53" w:rsidRPr="00873B6A" w:rsidRDefault="000D049A" w:rsidP="003C4F53">
      <w:pPr>
        <w:spacing w:line="240" w:lineRule="auto"/>
        <w:rPr>
          <w:b/>
          <w:bCs/>
        </w:rPr>
      </w:pPr>
      <w:r w:rsidRPr="00873B6A">
        <w:rPr>
          <w:b/>
          <w:bCs/>
        </w:rPr>
        <w:t>8</w:t>
      </w:r>
      <w:r w:rsidR="003C4F53" w:rsidRPr="00873B6A">
        <w:rPr>
          <w:b/>
          <w:bCs/>
        </w:rPr>
        <w:t xml:space="preserve">. </w:t>
      </w:r>
      <w:r w:rsidR="00873B6A">
        <w:rPr>
          <w:b/>
          <w:bCs/>
        </w:rPr>
        <w:t>Lack of Access</w:t>
      </w:r>
      <w:r w:rsidR="00743AA2">
        <w:rPr>
          <w:b/>
          <w:bCs/>
        </w:rPr>
        <w:t>: (D)</w:t>
      </w:r>
    </w:p>
    <w:p w14:paraId="40586288" w14:textId="512459C1" w:rsidR="002777AC" w:rsidRPr="009674A3" w:rsidRDefault="00337B97" w:rsidP="00873B6A">
      <w:pPr>
        <w:spacing w:line="240" w:lineRule="auto"/>
        <w:rPr>
          <w:lang w:val="en-US"/>
        </w:rPr>
      </w:pPr>
      <w:r w:rsidRPr="009674A3">
        <w:rPr>
          <w:lang w:val="en-US"/>
        </w:rPr>
        <w:t xml:space="preserve">Adolescents </w:t>
      </w:r>
      <w:r w:rsidR="00873B6A" w:rsidRPr="009674A3">
        <w:rPr>
          <w:lang w:val="en-US"/>
        </w:rPr>
        <w:t>can’t access vaping products.</w:t>
      </w:r>
    </w:p>
    <w:p w14:paraId="1E64F99E" w14:textId="132424FB" w:rsidR="00873B6A" w:rsidRDefault="00351AEE" w:rsidP="00351AEE">
      <w:pPr>
        <w:pStyle w:val="ListParagraph"/>
        <w:numPr>
          <w:ilvl w:val="0"/>
          <w:numId w:val="37"/>
        </w:numPr>
        <w:spacing w:line="240" w:lineRule="auto"/>
        <w:rPr>
          <w:lang w:val="en-US"/>
        </w:rPr>
      </w:pPr>
      <w:r w:rsidRPr="00351AEE">
        <w:rPr>
          <w:lang w:val="en-US"/>
        </w:rPr>
        <w:t>“I also do not have access to such items”</w:t>
      </w:r>
    </w:p>
    <w:p w14:paraId="1AD329AA" w14:textId="4CE8EA06" w:rsidR="00A8072E" w:rsidRPr="00351AEE" w:rsidRDefault="00A8072E" w:rsidP="00351AEE">
      <w:pPr>
        <w:pStyle w:val="ListParagraph"/>
        <w:numPr>
          <w:ilvl w:val="0"/>
          <w:numId w:val="37"/>
        </w:numPr>
        <w:spacing w:line="240" w:lineRule="auto"/>
        <w:rPr>
          <w:lang w:val="en-US"/>
        </w:rPr>
      </w:pPr>
      <w:r>
        <w:rPr>
          <w:lang w:val="en-US"/>
        </w:rPr>
        <w:t xml:space="preserve">“I was never offered </w:t>
      </w:r>
      <w:r w:rsidR="002C1589">
        <w:rPr>
          <w:lang w:val="en-US"/>
        </w:rPr>
        <w:t>a vape”</w:t>
      </w:r>
    </w:p>
    <w:p w14:paraId="1FA2A533" w14:textId="1CDED2AD" w:rsidR="00803702" w:rsidRPr="00803241" w:rsidRDefault="000D049A" w:rsidP="00803702">
      <w:pPr>
        <w:spacing w:line="240" w:lineRule="auto"/>
        <w:rPr>
          <w:b/>
          <w:bCs/>
        </w:rPr>
      </w:pPr>
      <w:r>
        <w:rPr>
          <w:b/>
          <w:bCs/>
        </w:rPr>
        <w:t>9</w:t>
      </w:r>
      <w:r w:rsidR="00803702" w:rsidRPr="00803241">
        <w:rPr>
          <w:b/>
          <w:bCs/>
        </w:rPr>
        <w:t xml:space="preserve">. </w:t>
      </w:r>
      <w:r w:rsidR="009C555D" w:rsidRPr="00803241">
        <w:rPr>
          <w:b/>
          <w:bCs/>
        </w:rPr>
        <w:t>Unspecified negative consequences</w:t>
      </w:r>
      <w:r w:rsidR="00163D52">
        <w:rPr>
          <w:b/>
          <w:bCs/>
        </w:rPr>
        <w:t>:</w:t>
      </w:r>
      <w:r w:rsidR="00B32701">
        <w:rPr>
          <w:b/>
          <w:bCs/>
        </w:rPr>
        <w:t xml:space="preserve"> (E)</w:t>
      </w:r>
    </w:p>
    <w:p w14:paraId="78A6E459" w14:textId="4B4B8593" w:rsidR="009C555D" w:rsidRDefault="009C555D" w:rsidP="009C555D">
      <w:pPr>
        <w:pStyle w:val="ListParagraph"/>
        <w:numPr>
          <w:ilvl w:val="0"/>
          <w:numId w:val="27"/>
        </w:numPr>
        <w:spacing w:line="240" w:lineRule="auto"/>
      </w:pPr>
      <w:r>
        <w:t>“It is not good for you”</w:t>
      </w:r>
    </w:p>
    <w:p w14:paraId="3F67BD67" w14:textId="644ECAF3" w:rsidR="009C555D" w:rsidRDefault="009C555D" w:rsidP="009C555D">
      <w:pPr>
        <w:pStyle w:val="ListParagraph"/>
        <w:numPr>
          <w:ilvl w:val="0"/>
          <w:numId w:val="27"/>
        </w:numPr>
        <w:spacing w:line="240" w:lineRule="auto"/>
      </w:pPr>
      <w:r>
        <w:t>“It</w:t>
      </w:r>
      <w:r w:rsidR="00803241">
        <w:t>’s bad for you”</w:t>
      </w:r>
    </w:p>
    <w:p w14:paraId="2C3A727D" w14:textId="5234FB2C" w:rsidR="007577A9" w:rsidRDefault="007577A9" w:rsidP="009C555D">
      <w:pPr>
        <w:pStyle w:val="ListParagraph"/>
        <w:numPr>
          <w:ilvl w:val="0"/>
          <w:numId w:val="27"/>
        </w:numPr>
        <w:spacing w:line="240" w:lineRule="auto"/>
      </w:pPr>
      <w:r w:rsidRPr="007577A9">
        <w:t>"I understand the side effects,"</w:t>
      </w:r>
    </w:p>
    <w:p w14:paraId="0E9845E6" w14:textId="5F8A995A" w:rsidR="00C21230" w:rsidRDefault="007577A9" w:rsidP="000D049A">
      <w:pPr>
        <w:pStyle w:val="ListParagraph"/>
        <w:numPr>
          <w:ilvl w:val="0"/>
          <w:numId w:val="27"/>
        </w:numPr>
        <w:spacing w:line="240" w:lineRule="auto"/>
      </w:pPr>
      <w:r w:rsidRPr="007577A9">
        <w:t>"I’ve seen the dangers," “I know the consequences”</w:t>
      </w:r>
    </w:p>
    <w:p w14:paraId="31B83359" w14:textId="0F5DE14F" w:rsidR="008D208A" w:rsidRPr="008D208A" w:rsidRDefault="008D208A" w:rsidP="008D208A">
      <w:pPr>
        <w:spacing w:line="240" w:lineRule="auto"/>
        <w:rPr>
          <w:b/>
          <w:bCs/>
        </w:rPr>
      </w:pPr>
      <w:r w:rsidRPr="008D208A">
        <w:rPr>
          <w:b/>
          <w:bCs/>
        </w:rPr>
        <w:t>1</w:t>
      </w:r>
      <w:r w:rsidR="000D049A">
        <w:rPr>
          <w:b/>
          <w:bCs/>
        </w:rPr>
        <w:t>0</w:t>
      </w:r>
      <w:r w:rsidRPr="008D208A">
        <w:rPr>
          <w:b/>
          <w:bCs/>
        </w:rPr>
        <w:t>. Fear of unknown negative consequences</w:t>
      </w:r>
      <w:r w:rsidR="00163D52">
        <w:rPr>
          <w:b/>
          <w:bCs/>
        </w:rPr>
        <w:t>:</w:t>
      </w:r>
      <w:r w:rsidR="00962C2D">
        <w:rPr>
          <w:b/>
          <w:bCs/>
        </w:rPr>
        <w:t xml:space="preserve"> (</w:t>
      </w:r>
      <w:r w:rsidR="00E3764E">
        <w:rPr>
          <w:b/>
          <w:bCs/>
        </w:rPr>
        <w:t>E</w:t>
      </w:r>
      <w:r w:rsidR="00962C2D">
        <w:rPr>
          <w:b/>
          <w:bCs/>
        </w:rPr>
        <w:t>)</w:t>
      </w:r>
    </w:p>
    <w:p w14:paraId="0210C7EA" w14:textId="66D8C9B2" w:rsidR="00982265" w:rsidRDefault="00982265" w:rsidP="009C555D">
      <w:pPr>
        <w:pStyle w:val="ListParagraph"/>
        <w:numPr>
          <w:ilvl w:val="0"/>
          <w:numId w:val="27"/>
        </w:numPr>
        <w:spacing w:line="240" w:lineRule="auto"/>
      </w:pPr>
      <w:r>
        <w:t>“I don’t want to find out the consequences of vaping underage”</w:t>
      </w:r>
    </w:p>
    <w:p w14:paraId="62FCF512" w14:textId="152619CB" w:rsidR="006B621C" w:rsidRDefault="006B621C" w:rsidP="009C555D">
      <w:pPr>
        <w:pStyle w:val="ListParagraph"/>
        <w:numPr>
          <w:ilvl w:val="0"/>
          <w:numId w:val="27"/>
        </w:numPr>
        <w:spacing w:line="240" w:lineRule="auto"/>
      </w:pPr>
      <w:r>
        <w:t>“I do not want to use a product that I don’t know of the contents”</w:t>
      </w:r>
    </w:p>
    <w:p w14:paraId="352EA734" w14:textId="5FD23496" w:rsidR="008218E4" w:rsidRPr="000D049A" w:rsidRDefault="001E6863" w:rsidP="008218E4">
      <w:pPr>
        <w:pStyle w:val="ListParagraph"/>
        <w:numPr>
          <w:ilvl w:val="0"/>
          <w:numId w:val="27"/>
        </w:numPr>
        <w:spacing w:line="240" w:lineRule="auto"/>
      </w:pPr>
      <w:r>
        <w:t>“I don’t know the chemicals”</w:t>
      </w:r>
      <w:r w:rsidR="00F22CB3">
        <w:t>, “don’t want to take the risk”</w:t>
      </w:r>
    </w:p>
    <w:p w14:paraId="273927C2" w14:textId="54F92A47" w:rsidR="005025D0" w:rsidRDefault="005025D0" w:rsidP="005F6BED">
      <w:pPr>
        <w:spacing w:line="240" w:lineRule="auto"/>
        <w:rPr>
          <w:b/>
        </w:rPr>
      </w:pPr>
      <w:r w:rsidRPr="00CA5103">
        <w:rPr>
          <w:b/>
        </w:rPr>
        <w:t>1</w:t>
      </w:r>
      <w:r w:rsidR="000D049A">
        <w:rPr>
          <w:b/>
        </w:rPr>
        <w:t>1.</w:t>
      </w:r>
      <w:r w:rsidRPr="00CA5103">
        <w:rPr>
          <w:b/>
        </w:rPr>
        <w:t xml:space="preserve"> </w:t>
      </w:r>
      <w:r w:rsidR="006B5AC7">
        <w:rPr>
          <w:b/>
        </w:rPr>
        <w:t>Fear of sanctions</w:t>
      </w:r>
      <w:r w:rsidR="00313AF6">
        <w:rPr>
          <w:b/>
        </w:rPr>
        <w:t xml:space="preserve"> / breaking of rules</w:t>
      </w:r>
      <w:r w:rsidR="00163D52">
        <w:rPr>
          <w:b/>
        </w:rPr>
        <w:t>:</w:t>
      </w:r>
      <w:r w:rsidR="00187E04">
        <w:rPr>
          <w:b/>
        </w:rPr>
        <w:t xml:space="preserve"> (</w:t>
      </w:r>
      <w:r w:rsidR="00E3764E">
        <w:rPr>
          <w:b/>
        </w:rPr>
        <w:t>F</w:t>
      </w:r>
      <w:r w:rsidR="00187E04">
        <w:rPr>
          <w:b/>
        </w:rPr>
        <w:t>)</w:t>
      </w:r>
    </w:p>
    <w:p w14:paraId="0BC2F54B" w14:textId="524DBFB8" w:rsidR="00B57E68" w:rsidRPr="00B57E68" w:rsidRDefault="00B57E68" w:rsidP="005F6BED">
      <w:pPr>
        <w:spacing w:line="240" w:lineRule="auto"/>
        <w:rPr>
          <w:bCs/>
        </w:rPr>
      </w:pPr>
      <w:r>
        <w:rPr>
          <w:bCs/>
        </w:rPr>
        <w:t>Fear of sanctions by parents/caregiver at</w:t>
      </w:r>
      <w:r w:rsidR="00501D7F">
        <w:rPr>
          <w:bCs/>
        </w:rPr>
        <w:t xml:space="preserve"> home of adolescents</w:t>
      </w:r>
    </w:p>
    <w:p w14:paraId="41C0C08E" w14:textId="407500F4" w:rsidR="005025D0" w:rsidRPr="00AA4A5D" w:rsidRDefault="004C1D2C" w:rsidP="00AA4A5D">
      <w:pPr>
        <w:pStyle w:val="ListParagraph"/>
        <w:numPr>
          <w:ilvl w:val="0"/>
          <w:numId w:val="31"/>
        </w:numPr>
        <w:spacing w:line="240" w:lineRule="auto"/>
        <w:rPr>
          <w:bCs/>
        </w:rPr>
      </w:pPr>
      <w:r>
        <w:rPr>
          <w:bCs/>
        </w:rPr>
        <w:t>Against rules</w:t>
      </w:r>
      <w:r w:rsidR="00D074B3" w:rsidRPr="00AA4A5D">
        <w:rPr>
          <w:bCs/>
        </w:rPr>
        <w:t>:</w:t>
      </w:r>
      <w:r w:rsidR="005025D0" w:rsidRPr="00AA4A5D">
        <w:rPr>
          <w:bCs/>
        </w:rPr>
        <w:t xml:space="preserve"> “Against house rules”</w:t>
      </w:r>
      <w:r>
        <w:rPr>
          <w:bCs/>
        </w:rPr>
        <w:t>, “</w:t>
      </w:r>
      <w:r w:rsidRPr="004C1D2C">
        <w:rPr>
          <w:bCs/>
        </w:rPr>
        <w:t>It's illegal</w:t>
      </w:r>
      <w:r>
        <w:rPr>
          <w:bCs/>
        </w:rPr>
        <w:t>”</w:t>
      </w:r>
    </w:p>
    <w:p w14:paraId="240B30F3" w14:textId="6FE5C9D4" w:rsidR="00CA5103" w:rsidRDefault="00D074B3" w:rsidP="005F6BED">
      <w:pPr>
        <w:pStyle w:val="ListParagraph"/>
        <w:numPr>
          <w:ilvl w:val="0"/>
          <w:numId w:val="31"/>
        </w:numPr>
        <w:spacing w:line="240" w:lineRule="auto"/>
        <w:rPr>
          <w:bCs/>
        </w:rPr>
      </w:pPr>
      <w:r>
        <w:rPr>
          <w:bCs/>
        </w:rPr>
        <w:t xml:space="preserve"> Sanctions by caregiver: </w:t>
      </w:r>
      <w:r w:rsidR="00B57E68" w:rsidRPr="00B57E68">
        <w:rPr>
          <w:bCs/>
        </w:rPr>
        <w:t>"My family would kill me."</w:t>
      </w:r>
    </w:p>
    <w:p w14:paraId="38BA55BE" w14:textId="4BEA3994" w:rsidR="009E4D61" w:rsidRPr="000D049A" w:rsidRDefault="009E4D61" w:rsidP="005F6BED">
      <w:pPr>
        <w:pStyle w:val="ListParagraph"/>
        <w:numPr>
          <w:ilvl w:val="0"/>
          <w:numId w:val="31"/>
        </w:numPr>
        <w:spacing w:line="240" w:lineRule="auto"/>
        <w:rPr>
          <w:bCs/>
        </w:rPr>
      </w:pPr>
      <w:r>
        <w:rPr>
          <w:bCs/>
        </w:rPr>
        <w:t>Being underage: “I am underage”</w:t>
      </w:r>
    </w:p>
    <w:p w14:paraId="25B034FA" w14:textId="74B0CF8D" w:rsidR="00CA5103" w:rsidRPr="00CA5103" w:rsidRDefault="00CA5103" w:rsidP="005F6BED">
      <w:pPr>
        <w:spacing w:line="240" w:lineRule="auto"/>
        <w:rPr>
          <w:b/>
        </w:rPr>
      </w:pPr>
      <w:r w:rsidRPr="00CA5103">
        <w:rPr>
          <w:b/>
        </w:rPr>
        <w:t>1</w:t>
      </w:r>
      <w:r w:rsidR="000D049A">
        <w:rPr>
          <w:b/>
        </w:rPr>
        <w:t>2.</w:t>
      </w:r>
      <w:r w:rsidRPr="00CA5103">
        <w:rPr>
          <w:b/>
        </w:rPr>
        <w:t xml:space="preserve"> Cultural</w:t>
      </w:r>
      <w:r w:rsidR="006D052F">
        <w:rPr>
          <w:b/>
        </w:rPr>
        <w:t>, moral,</w:t>
      </w:r>
      <w:r w:rsidRPr="00CA5103">
        <w:rPr>
          <w:b/>
        </w:rPr>
        <w:t xml:space="preserve"> and religious reasons</w:t>
      </w:r>
      <w:r w:rsidR="00163D52">
        <w:rPr>
          <w:b/>
        </w:rPr>
        <w:t>:</w:t>
      </w:r>
      <w:r w:rsidR="00187E04">
        <w:rPr>
          <w:b/>
        </w:rPr>
        <w:t xml:space="preserve"> (</w:t>
      </w:r>
      <w:r w:rsidR="00E3764E">
        <w:rPr>
          <w:b/>
        </w:rPr>
        <w:t>F</w:t>
      </w:r>
      <w:r w:rsidR="00187E04">
        <w:rPr>
          <w:b/>
        </w:rPr>
        <w:t>)</w:t>
      </w:r>
    </w:p>
    <w:p w14:paraId="7523DF27" w14:textId="63978363" w:rsidR="00040FF7" w:rsidRPr="006D052F" w:rsidRDefault="00CA5103" w:rsidP="006D052F">
      <w:pPr>
        <w:pStyle w:val="ListParagraph"/>
        <w:numPr>
          <w:ilvl w:val="0"/>
          <w:numId w:val="35"/>
        </w:numPr>
        <w:spacing w:line="240" w:lineRule="auto"/>
        <w:rPr>
          <w:bCs/>
        </w:rPr>
      </w:pPr>
      <w:r w:rsidRPr="006D052F">
        <w:rPr>
          <w:bCs/>
        </w:rPr>
        <w:t>Cultural background: "It's against my culture,"</w:t>
      </w:r>
      <w:r w:rsidR="00E32EF6" w:rsidRPr="006D052F">
        <w:rPr>
          <w:bCs/>
        </w:rPr>
        <w:t xml:space="preserve"> </w:t>
      </w:r>
    </w:p>
    <w:p w14:paraId="2C5AAD90" w14:textId="1EDAE2A9" w:rsidR="006D052F" w:rsidRPr="005A5C97" w:rsidRDefault="006D052F" w:rsidP="005F6BED">
      <w:pPr>
        <w:pStyle w:val="ListParagraph"/>
        <w:numPr>
          <w:ilvl w:val="0"/>
          <w:numId w:val="33"/>
        </w:numPr>
        <w:spacing w:line="240" w:lineRule="auto"/>
        <w:rPr>
          <w:bCs/>
        </w:rPr>
      </w:pPr>
      <w:r>
        <w:rPr>
          <w:bCs/>
        </w:rPr>
        <w:t>Morals</w:t>
      </w:r>
      <w:r w:rsidR="002A7DE7">
        <w:rPr>
          <w:bCs/>
        </w:rPr>
        <w:t>: “It’s against my believe”</w:t>
      </w:r>
    </w:p>
    <w:p w14:paraId="14D8C2A2" w14:textId="2F588940" w:rsidR="00B9373F" w:rsidRDefault="00B9373F" w:rsidP="005F6BED">
      <w:pPr>
        <w:spacing w:line="240" w:lineRule="auto"/>
        <w:rPr>
          <w:b/>
        </w:rPr>
      </w:pPr>
      <w:r>
        <w:rPr>
          <w:b/>
        </w:rPr>
        <w:t>1</w:t>
      </w:r>
      <w:r w:rsidR="000D049A">
        <w:rPr>
          <w:b/>
        </w:rPr>
        <w:t>3.</w:t>
      </w:r>
      <w:r>
        <w:rPr>
          <w:b/>
        </w:rPr>
        <w:t xml:space="preserve"> </w:t>
      </w:r>
      <w:r w:rsidR="00163D52">
        <w:rPr>
          <w:b/>
        </w:rPr>
        <w:t>E</w:t>
      </w:r>
      <w:r>
        <w:rPr>
          <w:b/>
        </w:rPr>
        <w:t>conomic motives</w:t>
      </w:r>
      <w:r w:rsidR="00163D52">
        <w:rPr>
          <w:b/>
        </w:rPr>
        <w:t>:</w:t>
      </w:r>
      <w:r w:rsidR="00743AA2">
        <w:rPr>
          <w:b/>
        </w:rPr>
        <w:t xml:space="preserve"> (D)</w:t>
      </w:r>
    </w:p>
    <w:p w14:paraId="569E2167" w14:textId="3789CF49" w:rsidR="00264A85" w:rsidRDefault="00B9373F" w:rsidP="005F6BED">
      <w:pPr>
        <w:spacing w:line="240" w:lineRule="auto"/>
        <w:rPr>
          <w:bCs/>
        </w:rPr>
      </w:pPr>
      <w:r w:rsidRPr="00B9373F">
        <w:rPr>
          <w:b/>
        </w:rPr>
        <w:t>•</w:t>
      </w:r>
      <w:r w:rsidRPr="00B9373F">
        <w:rPr>
          <w:bCs/>
        </w:rPr>
        <w:tab/>
        <w:t>Cost concerns: "It’s a waste of money</w:t>
      </w:r>
      <w:r w:rsidR="00270344">
        <w:rPr>
          <w:bCs/>
        </w:rPr>
        <w:t>,</w:t>
      </w:r>
      <w:r w:rsidRPr="00B9373F">
        <w:rPr>
          <w:bCs/>
        </w:rPr>
        <w:t>"</w:t>
      </w:r>
      <w:r w:rsidR="00270344">
        <w:rPr>
          <w:bCs/>
        </w:rPr>
        <w:t xml:space="preserve"> “too expensive”</w:t>
      </w:r>
    </w:p>
    <w:p w14:paraId="7E9CF189" w14:textId="1D00CE86" w:rsidR="00A4414B" w:rsidRPr="003372E9" w:rsidRDefault="000D049A" w:rsidP="005F6BED">
      <w:pPr>
        <w:spacing w:line="240" w:lineRule="auto"/>
        <w:rPr>
          <w:b/>
        </w:rPr>
      </w:pPr>
      <w:r>
        <w:rPr>
          <w:b/>
        </w:rPr>
        <w:t>14.</w:t>
      </w:r>
      <w:r w:rsidR="00B935BA">
        <w:rPr>
          <w:b/>
        </w:rPr>
        <w:t xml:space="preserve"> </w:t>
      </w:r>
      <w:r w:rsidR="00A4414B" w:rsidRPr="003372E9">
        <w:rPr>
          <w:b/>
        </w:rPr>
        <w:t>Other</w:t>
      </w:r>
      <w:r w:rsidR="00EC7BD7">
        <w:rPr>
          <w:b/>
        </w:rPr>
        <w:t xml:space="preserve"> (</w:t>
      </w:r>
      <w:r w:rsidR="00E3764E">
        <w:rPr>
          <w:b/>
        </w:rPr>
        <w:t>G</w:t>
      </w:r>
      <w:r w:rsidR="00EC7BD7">
        <w:rPr>
          <w:b/>
        </w:rPr>
        <w:t>)</w:t>
      </w:r>
      <w:r w:rsidR="00163D52">
        <w:rPr>
          <w:b/>
        </w:rPr>
        <w:t>:</w:t>
      </w:r>
    </w:p>
    <w:p w14:paraId="5ECDFB26" w14:textId="7063FF1D" w:rsidR="00A4414B" w:rsidRDefault="00A4414B" w:rsidP="005F6BED">
      <w:pPr>
        <w:spacing w:line="240" w:lineRule="auto"/>
        <w:rPr>
          <w:bCs/>
        </w:rPr>
      </w:pPr>
      <w:r>
        <w:rPr>
          <w:bCs/>
        </w:rPr>
        <w:t>Other responses that are usable but can’t be clearly attributed to one of the codes.</w:t>
      </w:r>
    </w:p>
    <w:p w14:paraId="1BDD0059" w14:textId="0685D324" w:rsidR="00B9373F" w:rsidRPr="00AA4A5D" w:rsidRDefault="00BD1CC1" w:rsidP="00AA4A5D">
      <w:pPr>
        <w:pStyle w:val="ListParagraph"/>
        <w:numPr>
          <w:ilvl w:val="0"/>
          <w:numId w:val="28"/>
        </w:numPr>
        <w:spacing w:line="240" w:lineRule="auto"/>
        <w:rPr>
          <w:bCs/>
        </w:rPr>
      </w:pPr>
      <w:r w:rsidRPr="00AA4A5D">
        <w:rPr>
          <w:bCs/>
        </w:rPr>
        <w:t>"My school discourages vaping"</w:t>
      </w:r>
    </w:p>
    <w:p w14:paraId="1D23B5B2" w14:textId="679CEDA1" w:rsidR="007577A9" w:rsidRPr="00AA4A5D" w:rsidRDefault="007577A9" w:rsidP="00AA4A5D">
      <w:pPr>
        <w:pStyle w:val="ListParagraph"/>
        <w:numPr>
          <w:ilvl w:val="0"/>
          <w:numId w:val="28"/>
        </w:numPr>
        <w:spacing w:line="240" w:lineRule="auto"/>
        <w:rPr>
          <w:bCs/>
        </w:rPr>
      </w:pPr>
      <w:r w:rsidRPr="00AA4A5D">
        <w:rPr>
          <w:bCs/>
        </w:rPr>
        <w:t>"I study biology,"</w:t>
      </w:r>
    </w:p>
    <w:p w14:paraId="38673F00" w14:textId="3F887B5B" w:rsidR="00075C20" w:rsidRPr="006752A0" w:rsidRDefault="00AA4A5D" w:rsidP="005F6BED">
      <w:pPr>
        <w:pStyle w:val="ListParagraph"/>
        <w:numPr>
          <w:ilvl w:val="0"/>
          <w:numId w:val="28"/>
        </w:numPr>
        <w:spacing w:line="240" w:lineRule="auto"/>
        <w:rPr>
          <w:bCs/>
        </w:rPr>
      </w:pPr>
      <w:r w:rsidRPr="00AA4A5D">
        <w:rPr>
          <w:bCs/>
        </w:rPr>
        <w:t>“I’m not dumb” (some state that vaping is dumb/stupid. Not sure yet how to code that)</w:t>
      </w:r>
    </w:p>
    <w:p w14:paraId="5161A4D9" w14:textId="47068DFA" w:rsidR="006A5312" w:rsidRDefault="00075C20" w:rsidP="005F6BED">
      <w:pPr>
        <w:spacing w:line="240" w:lineRule="auto"/>
        <w:rPr>
          <w:b/>
        </w:rPr>
      </w:pPr>
      <w:r>
        <w:rPr>
          <w:b/>
        </w:rPr>
        <w:t>1</w:t>
      </w:r>
      <w:r w:rsidR="00621FF4">
        <w:rPr>
          <w:b/>
        </w:rPr>
        <w:t>5</w:t>
      </w:r>
      <w:r>
        <w:rPr>
          <w:b/>
        </w:rPr>
        <w:t xml:space="preserve">. </w:t>
      </w:r>
      <w:r w:rsidR="00907453">
        <w:rPr>
          <w:b/>
        </w:rPr>
        <w:t xml:space="preserve">Experimentation </w:t>
      </w:r>
    </w:p>
    <w:p w14:paraId="443CCB07" w14:textId="2A289EBD" w:rsidR="00907453" w:rsidRDefault="00907453" w:rsidP="005F6BED">
      <w:pPr>
        <w:spacing w:line="240" w:lineRule="auto"/>
        <w:rPr>
          <w:bCs/>
        </w:rPr>
      </w:pPr>
      <w:r>
        <w:rPr>
          <w:bCs/>
        </w:rPr>
        <w:t xml:space="preserve">Just wanting to try it once out of curiosity </w:t>
      </w:r>
    </w:p>
    <w:p w14:paraId="0975803C" w14:textId="55E97E2F" w:rsidR="00907453" w:rsidRDefault="00366C8C" w:rsidP="00907453">
      <w:pPr>
        <w:pStyle w:val="ListParagraph"/>
        <w:numPr>
          <w:ilvl w:val="0"/>
          <w:numId w:val="38"/>
        </w:numPr>
        <w:spacing w:line="240" w:lineRule="auto"/>
        <w:rPr>
          <w:bCs/>
        </w:rPr>
      </w:pPr>
      <w:r>
        <w:rPr>
          <w:bCs/>
        </w:rPr>
        <w:lastRenderedPageBreak/>
        <w:t>“</w:t>
      </w:r>
      <w:r w:rsidR="00D30E1A">
        <w:rPr>
          <w:bCs/>
        </w:rPr>
        <w:t>Tried it once to see what the hype was about”</w:t>
      </w:r>
    </w:p>
    <w:p w14:paraId="3FFA2964" w14:textId="50C0813F" w:rsidR="00D30E1A" w:rsidRDefault="0060256A" w:rsidP="00907453">
      <w:pPr>
        <w:pStyle w:val="ListParagraph"/>
        <w:numPr>
          <w:ilvl w:val="0"/>
          <w:numId w:val="38"/>
        </w:numPr>
        <w:spacing w:line="240" w:lineRule="auto"/>
        <w:rPr>
          <w:bCs/>
        </w:rPr>
      </w:pPr>
      <w:r>
        <w:rPr>
          <w:bCs/>
        </w:rPr>
        <w:t>“Did it for the experience”</w:t>
      </w:r>
    </w:p>
    <w:p w14:paraId="42BE7A2A" w14:textId="11E017C5" w:rsidR="00611EFE" w:rsidRDefault="0060256A" w:rsidP="00611EFE">
      <w:pPr>
        <w:pStyle w:val="ListParagraph"/>
        <w:numPr>
          <w:ilvl w:val="0"/>
          <w:numId w:val="38"/>
        </w:numPr>
        <w:spacing w:line="240" w:lineRule="auto"/>
        <w:rPr>
          <w:bCs/>
        </w:rPr>
      </w:pPr>
      <w:r>
        <w:rPr>
          <w:bCs/>
        </w:rPr>
        <w:t>“Never planned to continue”</w:t>
      </w:r>
    </w:p>
    <w:p w14:paraId="04E7EB84" w14:textId="34B57F65" w:rsidR="000D4E56" w:rsidRPr="00AB5D26" w:rsidRDefault="00AB5D26" w:rsidP="000D4E56">
      <w:pPr>
        <w:spacing w:line="240" w:lineRule="auto"/>
        <w:rPr>
          <w:b/>
        </w:rPr>
      </w:pPr>
      <w:r>
        <w:rPr>
          <w:b/>
        </w:rPr>
        <w:t xml:space="preserve">16. </w:t>
      </w:r>
      <w:r w:rsidR="00611E27">
        <w:rPr>
          <w:b/>
        </w:rPr>
        <w:t>Unclear/discuss</w:t>
      </w:r>
    </w:p>
    <w:p w14:paraId="0E805C57" w14:textId="76541ED4" w:rsidR="00621FF4" w:rsidRDefault="00621FF4" w:rsidP="005F6BED">
      <w:pPr>
        <w:spacing w:line="240" w:lineRule="auto"/>
        <w:rPr>
          <w:b/>
        </w:rPr>
      </w:pPr>
      <w:r>
        <w:rPr>
          <w:b/>
        </w:rPr>
        <w:t>0</w:t>
      </w:r>
      <w:r w:rsidR="00AB5D26">
        <w:rPr>
          <w:b/>
        </w:rPr>
        <w:t>.</w:t>
      </w:r>
      <w:r>
        <w:rPr>
          <w:b/>
        </w:rPr>
        <w:t xml:space="preserve"> Unusable </w:t>
      </w:r>
    </w:p>
    <w:p w14:paraId="0FE88280" w14:textId="31924BAE" w:rsidR="0018366A" w:rsidRDefault="0018366A" w:rsidP="0018366A">
      <w:pPr>
        <w:spacing w:line="240" w:lineRule="auto"/>
        <w:jc w:val="center"/>
        <w:rPr>
          <w:b/>
        </w:rPr>
      </w:pPr>
      <w:r>
        <w:rPr>
          <w:b/>
        </w:rPr>
        <w:t>Themes</w:t>
      </w:r>
    </w:p>
    <w:p w14:paraId="0C03C184" w14:textId="0A0D9FBC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>(A) Health</w:t>
      </w:r>
      <w:r w:rsidR="00AD0AD4">
        <w:rPr>
          <w:b/>
        </w:rPr>
        <w:t>, Fitness,</w:t>
      </w:r>
      <w:r w:rsidRPr="006E4FD4">
        <w:rPr>
          <w:b/>
        </w:rPr>
        <w:t xml:space="preserve"> and Addiction Concerns</w:t>
      </w:r>
    </w:p>
    <w:p w14:paraId="07239ECD" w14:textId="77777777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General Health concerns</w:t>
      </w:r>
    </w:p>
    <w:p w14:paraId="7C8FDAA3" w14:textId="77777777" w:rsid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Addiction concerns</w:t>
      </w:r>
    </w:p>
    <w:p w14:paraId="41E5D87F" w14:textId="77777777" w:rsidR="00023C58" w:rsidRPr="006E4FD4" w:rsidRDefault="00023C58" w:rsidP="006E4FD4">
      <w:pPr>
        <w:spacing w:line="240" w:lineRule="auto"/>
        <w:rPr>
          <w:b/>
        </w:rPr>
      </w:pPr>
    </w:p>
    <w:p w14:paraId="2BF5C723" w14:textId="6AAA394D" w:rsidR="006E4FD4" w:rsidRDefault="00023C58" w:rsidP="006E4FD4">
      <w:pPr>
        <w:spacing w:line="240" w:lineRule="auto"/>
        <w:rPr>
          <w:b/>
        </w:rPr>
      </w:pPr>
      <w:r>
        <w:rPr>
          <w:b/>
        </w:rPr>
        <w:t>(B)</w:t>
      </w:r>
      <w:r w:rsidR="006E4FD4" w:rsidRPr="006E4FD4">
        <w:rPr>
          <w:b/>
        </w:rPr>
        <w:t xml:space="preserve"> Athleticism and Fitness</w:t>
      </w:r>
    </w:p>
    <w:p w14:paraId="5CC6ABD6" w14:textId="77777777" w:rsidR="006E4FD4" w:rsidRPr="006E4FD4" w:rsidRDefault="006E4FD4" w:rsidP="006E4FD4">
      <w:pPr>
        <w:spacing w:line="240" w:lineRule="auto"/>
        <w:rPr>
          <w:b/>
        </w:rPr>
      </w:pPr>
    </w:p>
    <w:p w14:paraId="0C85E5AC" w14:textId="0974DBB0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>(</w:t>
      </w:r>
      <w:r w:rsidR="00023C58">
        <w:rPr>
          <w:b/>
        </w:rPr>
        <w:t>C</w:t>
      </w:r>
      <w:r w:rsidRPr="006E4FD4">
        <w:rPr>
          <w:b/>
        </w:rPr>
        <w:t>) Social Influences</w:t>
      </w:r>
    </w:p>
    <w:p w14:paraId="07C8B887" w14:textId="77777777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Family Socialization</w:t>
      </w:r>
    </w:p>
    <w:p w14:paraId="3A5BB9A2" w14:textId="77777777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Peer Socialization</w:t>
      </w:r>
    </w:p>
    <w:p w14:paraId="6BED443B" w14:textId="77777777" w:rsidR="006E4FD4" w:rsidRPr="006E4FD4" w:rsidRDefault="006E4FD4" w:rsidP="006E4FD4">
      <w:pPr>
        <w:spacing w:line="240" w:lineRule="auto"/>
        <w:rPr>
          <w:b/>
        </w:rPr>
      </w:pPr>
    </w:p>
    <w:p w14:paraId="51692165" w14:textId="740F85CD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>(</w:t>
      </w:r>
      <w:r w:rsidR="00B90BBF">
        <w:rPr>
          <w:b/>
        </w:rPr>
        <w:t>D</w:t>
      </w:r>
      <w:r w:rsidRPr="006E4FD4">
        <w:rPr>
          <w:b/>
        </w:rPr>
        <w:t>) Lack of Appeal</w:t>
      </w:r>
    </w:p>
    <w:p w14:paraId="493310AF" w14:textId="77777777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Perceived Lack of Benefits</w:t>
      </w:r>
    </w:p>
    <w:p w14:paraId="4713E01E" w14:textId="77777777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General aversion</w:t>
      </w:r>
    </w:p>
    <w:p w14:paraId="6089B0DE" w14:textId="77777777" w:rsidR="006E4FD4" w:rsidRPr="006E4FD4" w:rsidRDefault="006E4FD4" w:rsidP="006E4FD4">
      <w:pPr>
        <w:spacing w:line="240" w:lineRule="auto"/>
        <w:rPr>
          <w:b/>
        </w:rPr>
      </w:pPr>
    </w:p>
    <w:p w14:paraId="1A7BB3C0" w14:textId="48965990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>(</w:t>
      </w:r>
      <w:r w:rsidR="00B90BBF">
        <w:rPr>
          <w:b/>
        </w:rPr>
        <w:t>E</w:t>
      </w:r>
      <w:r w:rsidRPr="006E4FD4">
        <w:rPr>
          <w:b/>
        </w:rPr>
        <w:t>) Access and Economic Barriers</w:t>
      </w:r>
    </w:p>
    <w:p w14:paraId="16AB9A01" w14:textId="77777777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Lack of Access</w:t>
      </w:r>
    </w:p>
    <w:p w14:paraId="503FD641" w14:textId="77777777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Economic motives</w:t>
      </w:r>
    </w:p>
    <w:p w14:paraId="3C0B56CD" w14:textId="77777777" w:rsidR="006E4FD4" w:rsidRPr="006E4FD4" w:rsidRDefault="006E4FD4" w:rsidP="006E4FD4">
      <w:pPr>
        <w:spacing w:line="240" w:lineRule="auto"/>
        <w:rPr>
          <w:b/>
        </w:rPr>
      </w:pPr>
    </w:p>
    <w:p w14:paraId="1F50BAFC" w14:textId="4F394299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>(</w:t>
      </w:r>
      <w:r w:rsidR="00A02B1E">
        <w:rPr>
          <w:b/>
        </w:rPr>
        <w:t>F</w:t>
      </w:r>
      <w:r w:rsidRPr="006E4FD4">
        <w:rPr>
          <w:b/>
        </w:rPr>
        <w:t xml:space="preserve">) </w:t>
      </w:r>
      <w:r w:rsidR="00674A71">
        <w:rPr>
          <w:b/>
        </w:rPr>
        <w:t xml:space="preserve">Unspecified </w:t>
      </w:r>
      <w:r w:rsidRPr="006E4FD4">
        <w:rPr>
          <w:b/>
        </w:rPr>
        <w:t xml:space="preserve">Negative </w:t>
      </w:r>
      <w:r w:rsidR="00674A71">
        <w:rPr>
          <w:b/>
        </w:rPr>
        <w:t>Effects</w:t>
      </w:r>
    </w:p>
    <w:p w14:paraId="77222A83" w14:textId="77777777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Unspecified negative consequences</w:t>
      </w:r>
    </w:p>
    <w:p w14:paraId="74C5E30A" w14:textId="77777777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Fear of unknown negative consequences</w:t>
      </w:r>
    </w:p>
    <w:p w14:paraId="66A3F5C9" w14:textId="77777777" w:rsidR="006E4FD4" w:rsidRPr="006E4FD4" w:rsidRDefault="006E4FD4" w:rsidP="006E4FD4">
      <w:pPr>
        <w:spacing w:line="240" w:lineRule="auto"/>
        <w:rPr>
          <w:b/>
        </w:rPr>
      </w:pPr>
    </w:p>
    <w:p w14:paraId="49A06E4C" w14:textId="129A92C9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>(</w:t>
      </w:r>
      <w:r w:rsidR="00B74660">
        <w:rPr>
          <w:b/>
        </w:rPr>
        <w:t>G</w:t>
      </w:r>
      <w:r w:rsidRPr="006E4FD4">
        <w:rPr>
          <w:b/>
        </w:rPr>
        <w:t>) Rules, Culture, and Morality</w:t>
      </w:r>
    </w:p>
    <w:p w14:paraId="2AB444D5" w14:textId="77777777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Fear of sanctions / breaking of rules</w:t>
      </w:r>
    </w:p>
    <w:p w14:paraId="60C17672" w14:textId="77777777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 xml:space="preserve">    Cultural, moral, and religious reasons</w:t>
      </w:r>
    </w:p>
    <w:p w14:paraId="78E9CFCC" w14:textId="77777777" w:rsidR="006E4FD4" w:rsidRPr="006E4FD4" w:rsidRDefault="006E4FD4" w:rsidP="006E4FD4">
      <w:pPr>
        <w:spacing w:line="240" w:lineRule="auto"/>
        <w:rPr>
          <w:b/>
        </w:rPr>
      </w:pPr>
    </w:p>
    <w:p w14:paraId="6FC8C230" w14:textId="02D4A579" w:rsidR="006E4FD4" w:rsidRPr="006E4FD4" w:rsidRDefault="006E4FD4" w:rsidP="006E4FD4">
      <w:pPr>
        <w:spacing w:line="240" w:lineRule="auto"/>
        <w:rPr>
          <w:b/>
        </w:rPr>
      </w:pPr>
      <w:r w:rsidRPr="006E4FD4">
        <w:rPr>
          <w:b/>
        </w:rPr>
        <w:t>(</w:t>
      </w:r>
      <w:r w:rsidR="00FA336B">
        <w:rPr>
          <w:b/>
        </w:rPr>
        <w:t>H</w:t>
      </w:r>
      <w:r w:rsidRPr="006E4FD4">
        <w:rPr>
          <w:b/>
        </w:rPr>
        <w:t xml:space="preserve">) </w:t>
      </w:r>
      <w:r w:rsidR="00FA336B">
        <w:rPr>
          <w:b/>
        </w:rPr>
        <w:t>Other</w:t>
      </w:r>
    </w:p>
    <w:sectPr w:rsidR="006E4FD4" w:rsidRPr="006E4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E2B04"/>
    <w:multiLevelType w:val="hybridMultilevel"/>
    <w:tmpl w:val="C8D635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662C3"/>
    <w:multiLevelType w:val="hybridMultilevel"/>
    <w:tmpl w:val="4C1C2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67F5B"/>
    <w:multiLevelType w:val="hybridMultilevel"/>
    <w:tmpl w:val="2FDA06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5368"/>
    <w:multiLevelType w:val="hybridMultilevel"/>
    <w:tmpl w:val="1C904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C0053"/>
    <w:multiLevelType w:val="hybridMultilevel"/>
    <w:tmpl w:val="59601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3104F7"/>
    <w:multiLevelType w:val="hybridMultilevel"/>
    <w:tmpl w:val="C26AF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4869DE"/>
    <w:multiLevelType w:val="hybridMultilevel"/>
    <w:tmpl w:val="6EB0EC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BA10AE"/>
    <w:multiLevelType w:val="hybridMultilevel"/>
    <w:tmpl w:val="089459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428D5"/>
    <w:multiLevelType w:val="hybridMultilevel"/>
    <w:tmpl w:val="603667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A940E3"/>
    <w:multiLevelType w:val="hybridMultilevel"/>
    <w:tmpl w:val="18365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331C00"/>
    <w:multiLevelType w:val="hybridMultilevel"/>
    <w:tmpl w:val="30D6F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A50024"/>
    <w:multiLevelType w:val="hybridMultilevel"/>
    <w:tmpl w:val="1F148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9D4E1B"/>
    <w:multiLevelType w:val="hybridMultilevel"/>
    <w:tmpl w:val="65E0B6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F90257"/>
    <w:multiLevelType w:val="hybridMultilevel"/>
    <w:tmpl w:val="E1506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3669A0"/>
    <w:multiLevelType w:val="hybridMultilevel"/>
    <w:tmpl w:val="F5600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0D2C9D"/>
    <w:multiLevelType w:val="hybridMultilevel"/>
    <w:tmpl w:val="45403F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F05D75"/>
    <w:multiLevelType w:val="hybridMultilevel"/>
    <w:tmpl w:val="1CAC7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145A87"/>
    <w:multiLevelType w:val="hybridMultilevel"/>
    <w:tmpl w:val="4B80D6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153670"/>
    <w:multiLevelType w:val="hybridMultilevel"/>
    <w:tmpl w:val="FD344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4E528D"/>
    <w:multiLevelType w:val="hybridMultilevel"/>
    <w:tmpl w:val="B274A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A135C6"/>
    <w:multiLevelType w:val="hybridMultilevel"/>
    <w:tmpl w:val="43B86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3857D7"/>
    <w:multiLevelType w:val="hybridMultilevel"/>
    <w:tmpl w:val="26644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EB42CF"/>
    <w:multiLevelType w:val="hybridMultilevel"/>
    <w:tmpl w:val="847E6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AA53E2"/>
    <w:multiLevelType w:val="hybridMultilevel"/>
    <w:tmpl w:val="7D6E5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6004CD"/>
    <w:multiLevelType w:val="hybridMultilevel"/>
    <w:tmpl w:val="DDE89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AB02A4"/>
    <w:multiLevelType w:val="hybridMultilevel"/>
    <w:tmpl w:val="D9E834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5F5C0A"/>
    <w:multiLevelType w:val="hybridMultilevel"/>
    <w:tmpl w:val="82462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7A6F86"/>
    <w:multiLevelType w:val="hybridMultilevel"/>
    <w:tmpl w:val="8CDA0252"/>
    <w:lvl w:ilvl="0" w:tplc="CB92544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C419A3"/>
    <w:multiLevelType w:val="hybridMultilevel"/>
    <w:tmpl w:val="6CEE85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0566C"/>
    <w:multiLevelType w:val="hybridMultilevel"/>
    <w:tmpl w:val="77BC0C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2073A3"/>
    <w:multiLevelType w:val="hybridMultilevel"/>
    <w:tmpl w:val="86A4D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872BF3"/>
    <w:multiLevelType w:val="hybridMultilevel"/>
    <w:tmpl w:val="024ECFAC"/>
    <w:lvl w:ilvl="0" w:tplc="CB92544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7849A0"/>
    <w:multiLevelType w:val="hybridMultilevel"/>
    <w:tmpl w:val="8B90A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BD01C7"/>
    <w:multiLevelType w:val="hybridMultilevel"/>
    <w:tmpl w:val="F8B4C3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0F36EC"/>
    <w:multiLevelType w:val="hybridMultilevel"/>
    <w:tmpl w:val="57E4375C"/>
    <w:lvl w:ilvl="0" w:tplc="CB92544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863FAC"/>
    <w:multiLevelType w:val="hybridMultilevel"/>
    <w:tmpl w:val="2C42247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A2D6184"/>
    <w:multiLevelType w:val="hybridMultilevel"/>
    <w:tmpl w:val="A2E470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C04DDE"/>
    <w:multiLevelType w:val="hybridMultilevel"/>
    <w:tmpl w:val="E8A6CA36"/>
    <w:lvl w:ilvl="0" w:tplc="CB92544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5835108">
    <w:abstractNumId w:val="4"/>
  </w:num>
  <w:num w:numId="2" w16cid:durableId="4208854">
    <w:abstractNumId w:val="13"/>
  </w:num>
  <w:num w:numId="3" w16cid:durableId="803235395">
    <w:abstractNumId w:val="3"/>
  </w:num>
  <w:num w:numId="4" w16cid:durableId="2022929676">
    <w:abstractNumId w:val="11"/>
  </w:num>
  <w:num w:numId="5" w16cid:durableId="1650862807">
    <w:abstractNumId w:val="1"/>
  </w:num>
  <w:num w:numId="6" w16cid:durableId="967320245">
    <w:abstractNumId w:val="20"/>
  </w:num>
  <w:num w:numId="7" w16cid:durableId="880898446">
    <w:abstractNumId w:val="9"/>
  </w:num>
  <w:num w:numId="8" w16cid:durableId="883297056">
    <w:abstractNumId w:val="22"/>
  </w:num>
  <w:num w:numId="9" w16cid:durableId="491873227">
    <w:abstractNumId w:val="26"/>
  </w:num>
  <w:num w:numId="10" w16cid:durableId="1389576034">
    <w:abstractNumId w:val="21"/>
  </w:num>
  <w:num w:numId="11" w16cid:durableId="1524981503">
    <w:abstractNumId w:val="19"/>
  </w:num>
  <w:num w:numId="12" w16cid:durableId="1784114069">
    <w:abstractNumId w:val="24"/>
  </w:num>
  <w:num w:numId="13" w16cid:durableId="1765833206">
    <w:abstractNumId w:val="5"/>
  </w:num>
  <w:num w:numId="14" w16cid:durableId="730468006">
    <w:abstractNumId w:val="14"/>
  </w:num>
  <w:num w:numId="15" w16cid:durableId="361828855">
    <w:abstractNumId w:val="16"/>
  </w:num>
  <w:num w:numId="16" w16cid:durableId="94255452">
    <w:abstractNumId w:val="10"/>
  </w:num>
  <w:num w:numId="17" w16cid:durableId="1430006614">
    <w:abstractNumId w:val="30"/>
  </w:num>
  <w:num w:numId="18" w16cid:durableId="889994799">
    <w:abstractNumId w:val="23"/>
  </w:num>
  <w:num w:numId="19" w16cid:durableId="2000502386">
    <w:abstractNumId w:val="32"/>
  </w:num>
  <w:num w:numId="20" w16cid:durableId="1208564267">
    <w:abstractNumId w:val="18"/>
  </w:num>
  <w:num w:numId="21" w16cid:durableId="1951818222">
    <w:abstractNumId w:val="15"/>
  </w:num>
  <w:num w:numId="22" w16cid:durableId="1861577562">
    <w:abstractNumId w:val="17"/>
  </w:num>
  <w:num w:numId="23" w16cid:durableId="1936787577">
    <w:abstractNumId w:val="12"/>
  </w:num>
  <w:num w:numId="24" w16cid:durableId="936982216">
    <w:abstractNumId w:val="29"/>
  </w:num>
  <w:num w:numId="25" w16cid:durableId="1331254326">
    <w:abstractNumId w:val="25"/>
  </w:num>
  <w:num w:numId="26" w16cid:durableId="393746480">
    <w:abstractNumId w:val="6"/>
  </w:num>
  <w:num w:numId="27" w16cid:durableId="888078701">
    <w:abstractNumId w:val="33"/>
  </w:num>
  <w:num w:numId="28" w16cid:durableId="879436237">
    <w:abstractNumId w:val="35"/>
  </w:num>
  <w:num w:numId="29" w16cid:durableId="940721403">
    <w:abstractNumId w:val="8"/>
  </w:num>
  <w:num w:numId="30" w16cid:durableId="700210268">
    <w:abstractNumId w:val="2"/>
  </w:num>
  <w:num w:numId="31" w16cid:durableId="548957157">
    <w:abstractNumId w:val="0"/>
  </w:num>
  <w:num w:numId="32" w16cid:durableId="1714189352">
    <w:abstractNumId w:val="36"/>
  </w:num>
  <w:num w:numId="33" w16cid:durableId="2068413932">
    <w:abstractNumId w:val="7"/>
  </w:num>
  <w:num w:numId="34" w16cid:durableId="1469011041">
    <w:abstractNumId w:val="31"/>
  </w:num>
  <w:num w:numId="35" w16cid:durableId="1967807246">
    <w:abstractNumId w:val="37"/>
  </w:num>
  <w:num w:numId="36" w16cid:durableId="1710642310">
    <w:abstractNumId w:val="34"/>
  </w:num>
  <w:num w:numId="37" w16cid:durableId="1143693090">
    <w:abstractNumId w:val="27"/>
  </w:num>
  <w:num w:numId="38" w16cid:durableId="103437946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56F"/>
    <w:rsid w:val="0001792E"/>
    <w:rsid w:val="00023C58"/>
    <w:rsid w:val="00040FF7"/>
    <w:rsid w:val="000574E5"/>
    <w:rsid w:val="000636B5"/>
    <w:rsid w:val="000742FA"/>
    <w:rsid w:val="000752C6"/>
    <w:rsid w:val="00075C20"/>
    <w:rsid w:val="000824BE"/>
    <w:rsid w:val="00091197"/>
    <w:rsid w:val="00096F54"/>
    <w:rsid w:val="000B1A38"/>
    <w:rsid w:val="000D049A"/>
    <w:rsid w:val="000D4E56"/>
    <w:rsid w:val="000E08FC"/>
    <w:rsid w:val="000F0500"/>
    <w:rsid w:val="00105ECC"/>
    <w:rsid w:val="00112CD1"/>
    <w:rsid w:val="00114B85"/>
    <w:rsid w:val="00121198"/>
    <w:rsid w:val="00124053"/>
    <w:rsid w:val="00133E4B"/>
    <w:rsid w:val="00134EA8"/>
    <w:rsid w:val="00136218"/>
    <w:rsid w:val="00150539"/>
    <w:rsid w:val="00150DAD"/>
    <w:rsid w:val="00157AE3"/>
    <w:rsid w:val="00163D52"/>
    <w:rsid w:val="0018366A"/>
    <w:rsid w:val="0018552B"/>
    <w:rsid w:val="00187E04"/>
    <w:rsid w:val="001910E3"/>
    <w:rsid w:val="001960D5"/>
    <w:rsid w:val="001A2D4B"/>
    <w:rsid w:val="001C6CC8"/>
    <w:rsid w:val="001E5EE2"/>
    <w:rsid w:val="001E6863"/>
    <w:rsid w:val="002162F5"/>
    <w:rsid w:val="00221FCF"/>
    <w:rsid w:val="00222088"/>
    <w:rsid w:val="002376C3"/>
    <w:rsid w:val="002475C2"/>
    <w:rsid w:val="00260816"/>
    <w:rsid w:val="00264A85"/>
    <w:rsid w:val="00264B79"/>
    <w:rsid w:val="00270344"/>
    <w:rsid w:val="00273E9E"/>
    <w:rsid w:val="002777AC"/>
    <w:rsid w:val="002822C7"/>
    <w:rsid w:val="002866A6"/>
    <w:rsid w:val="00290031"/>
    <w:rsid w:val="0029374A"/>
    <w:rsid w:val="002A2C6F"/>
    <w:rsid w:val="002A681C"/>
    <w:rsid w:val="002A7DE7"/>
    <w:rsid w:val="002C1589"/>
    <w:rsid w:val="002C6629"/>
    <w:rsid w:val="002E12D5"/>
    <w:rsid w:val="002E1FCC"/>
    <w:rsid w:val="002F1026"/>
    <w:rsid w:val="002F35C4"/>
    <w:rsid w:val="00313AF6"/>
    <w:rsid w:val="0032742C"/>
    <w:rsid w:val="003372E9"/>
    <w:rsid w:val="00337B97"/>
    <w:rsid w:val="00337DB4"/>
    <w:rsid w:val="00346148"/>
    <w:rsid w:val="00351AEE"/>
    <w:rsid w:val="00366C8C"/>
    <w:rsid w:val="00372658"/>
    <w:rsid w:val="003A3000"/>
    <w:rsid w:val="003A5C98"/>
    <w:rsid w:val="003C3E2B"/>
    <w:rsid w:val="003C4F53"/>
    <w:rsid w:val="003D4E50"/>
    <w:rsid w:val="003E2F6C"/>
    <w:rsid w:val="003E36AA"/>
    <w:rsid w:val="00401488"/>
    <w:rsid w:val="004107E2"/>
    <w:rsid w:val="00414138"/>
    <w:rsid w:val="004149CA"/>
    <w:rsid w:val="004176D3"/>
    <w:rsid w:val="00425C21"/>
    <w:rsid w:val="0042672F"/>
    <w:rsid w:val="004304CD"/>
    <w:rsid w:val="00443420"/>
    <w:rsid w:val="00472BBE"/>
    <w:rsid w:val="0048292D"/>
    <w:rsid w:val="004B39B7"/>
    <w:rsid w:val="004C1223"/>
    <w:rsid w:val="004C1D2C"/>
    <w:rsid w:val="00501D7F"/>
    <w:rsid w:val="005025D0"/>
    <w:rsid w:val="00512C7A"/>
    <w:rsid w:val="00523210"/>
    <w:rsid w:val="0052597D"/>
    <w:rsid w:val="005335B5"/>
    <w:rsid w:val="00535E76"/>
    <w:rsid w:val="00542707"/>
    <w:rsid w:val="005439BA"/>
    <w:rsid w:val="00554BCA"/>
    <w:rsid w:val="00576426"/>
    <w:rsid w:val="005A0EC8"/>
    <w:rsid w:val="005A5C97"/>
    <w:rsid w:val="005B265E"/>
    <w:rsid w:val="005B78F9"/>
    <w:rsid w:val="005D0CD9"/>
    <w:rsid w:val="005E2EB2"/>
    <w:rsid w:val="005E301C"/>
    <w:rsid w:val="005F6BED"/>
    <w:rsid w:val="0060256A"/>
    <w:rsid w:val="006057F1"/>
    <w:rsid w:val="00611E27"/>
    <w:rsid w:val="00611EFE"/>
    <w:rsid w:val="00621FF4"/>
    <w:rsid w:val="006303EA"/>
    <w:rsid w:val="00634959"/>
    <w:rsid w:val="0066294B"/>
    <w:rsid w:val="006673AA"/>
    <w:rsid w:val="00674A71"/>
    <w:rsid w:val="006752A0"/>
    <w:rsid w:val="0068341B"/>
    <w:rsid w:val="0068785E"/>
    <w:rsid w:val="006A5312"/>
    <w:rsid w:val="006B5AC7"/>
    <w:rsid w:val="006B621C"/>
    <w:rsid w:val="006C62B0"/>
    <w:rsid w:val="006D052F"/>
    <w:rsid w:val="006E2E2E"/>
    <w:rsid w:val="006E33E9"/>
    <w:rsid w:val="006E4FD4"/>
    <w:rsid w:val="006F1975"/>
    <w:rsid w:val="00710CFC"/>
    <w:rsid w:val="00743AA2"/>
    <w:rsid w:val="007527EB"/>
    <w:rsid w:val="0075360F"/>
    <w:rsid w:val="007577A9"/>
    <w:rsid w:val="00767B93"/>
    <w:rsid w:val="00794F61"/>
    <w:rsid w:val="007A64F7"/>
    <w:rsid w:val="007C69FC"/>
    <w:rsid w:val="007D4E0F"/>
    <w:rsid w:val="007D7F27"/>
    <w:rsid w:val="007F0FE4"/>
    <w:rsid w:val="00803241"/>
    <w:rsid w:val="00803702"/>
    <w:rsid w:val="00812C2A"/>
    <w:rsid w:val="0081631D"/>
    <w:rsid w:val="008218E4"/>
    <w:rsid w:val="0082635A"/>
    <w:rsid w:val="0085238A"/>
    <w:rsid w:val="00873B6A"/>
    <w:rsid w:val="00890E3D"/>
    <w:rsid w:val="008B139F"/>
    <w:rsid w:val="008B6EBB"/>
    <w:rsid w:val="008D208A"/>
    <w:rsid w:val="008D64C7"/>
    <w:rsid w:val="008F2787"/>
    <w:rsid w:val="009001DF"/>
    <w:rsid w:val="00907453"/>
    <w:rsid w:val="00911925"/>
    <w:rsid w:val="00923FB4"/>
    <w:rsid w:val="00927C0E"/>
    <w:rsid w:val="009362A4"/>
    <w:rsid w:val="00936675"/>
    <w:rsid w:val="0093669E"/>
    <w:rsid w:val="00937D79"/>
    <w:rsid w:val="00953AF6"/>
    <w:rsid w:val="0095467C"/>
    <w:rsid w:val="00954A4B"/>
    <w:rsid w:val="0095691E"/>
    <w:rsid w:val="00962C2D"/>
    <w:rsid w:val="00963B95"/>
    <w:rsid w:val="009674A3"/>
    <w:rsid w:val="009766E6"/>
    <w:rsid w:val="00982265"/>
    <w:rsid w:val="00991D0F"/>
    <w:rsid w:val="00992ECE"/>
    <w:rsid w:val="009A441A"/>
    <w:rsid w:val="009C2444"/>
    <w:rsid w:val="009C2955"/>
    <w:rsid w:val="009C44CB"/>
    <w:rsid w:val="009C555D"/>
    <w:rsid w:val="009E4D61"/>
    <w:rsid w:val="009F3480"/>
    <w:rsid w:val="009F3BBC"/>
    <w:rsid w:val="00A02B1E"/>
    <w:rsid w:val="00A11FB5"/>
    <w:rsid w:val="00A14D47"/>
    <w:rsid w:val="00A241BA"/>
    <w:rsid w:val="00A25A99"/>
    <w:rsid w:val="00A26B90"/>
    <w:rsid w:val="00A373ED"/>
    <w:rsid w:val="00A4414B"/>
    <w:rsid w:val="00A55AAD"/>
    <w:rsid w:val="00A5600C"/>
    <w:rsid w:val="00A71712"/>
    <w:rsid w:val="00A8072E"/>
    <w:rsid w:val="00A93973"/>
    <w:rsid w:val="00A9715A"/>
    <w:rsid w:val="00AA4A5D"/>
    <w:rsid w:val="00AA7BFA"/>
    <w:rsid w:val="00AB5D26"/>
    <w:rsid w:val="00AC0B71"/>
    <w:rsid w:val="00AD0AD4"/>
    <w:rsid w:val="00AE31D7"/>
    <w:rsid w:val="00B0206E"/>
    <w:rsid w:val="00B13D19"/>
    <w:rsid w:val="00B32701"/>
    <w:rsid w:val="00B36820"/>
    <w:rsid w:val="00B50094"/>
    <w:rsid w:val="00B54155"/>
    <w:rsid w:val="00B57E68"/>
    <w:rsid w:val="00B74660"/>
    <w:rsid w:val="00B85CBE"/>
    <w:rsid w:val="00B90BBF"/>
    <w:rsid w:val="00B935BA"/>
    <w:rsid w:val="00B9373F"/>
    <w:rsid w:val="00BB1EAD"/>
    <w:rsid w:val="00BD1CC1"/>
    <w:rsid w:val="00BD5358"/>
    <w:rsid w:val="00BE01A9"/>
    <w:rsid w:val="00BF68F7"/>
    <w:rsid w:val="00C07BC5"/>
    <w:rsid w:val="00C10F59"/>
    <w:rsid w:val="00C15483"/>
    <w:rsid w:val="00C21230"/>
    <w:rsid w:val="00C23DE0"/>
    <w:rsid w:val="00C45FED"/>
    <w:rsid w:val="00C54890"/>
    <w:rsid w:val="00C74CF8"/>
    <w:rsid w:val="00C77724"/>
    <w:rsid w:val="00C84A31"/>
    <w:rsid w:val="00C94ADC"/>
    <w:rsid w:val="00CA175C"/>
    <w:rsid w:val="00CA2E52"/>
    <w:rsid w:val="00CA5103"/>
    <w:rsid w:val="00CB469B"/>
    <w:rsid w:val="00CC28AD"/>
    <w:rsid w:val="00CD483C"/>
    <w:rsid w:val="00CE3EA9"/>
    <w:rsid w:val="00CF22FB"/>
    <w:rsid w:val="00CF56E3"/>
    <w:rsid w:val="00CF6900"/>
    <w:rsid w:val="00D000E3"/>
    <w:rsid w:val="00D05813"/>
    <w:rsid w:val="00D074B3"/>
    <w:rsid w:val="00D11B1C"/>
    <w:rsid w:val="00D30E1A"/>
    <w:rsid w:val="00D312AF"/>
    <w:rsid w:val="00D37F1A"/>
    <w:rsid w:val="00D423B9"/>
    <w:rsid w:val="00D71E24"/>
    <w:rsid w:val="00D8153B"/>
    <w:rsid w:val="00D923D0"/>
    <w:rsid w:val="00D932B4"/>
    <w:rsid w:val="00DB3006"/>
    <w:rsid w:val="00DC1CDD"/>
    <w:rsid w:val="00DC64CE"/>
    <w:rsid w:val="00DD7742"/>
    <w:rsid w:val="00DE6D34"/>
    <w:rsid w:val="00DF2404"/>
    <w:rsid w:val="00E32EF6"/>
    <w:rsid w:val="00E3764E"/>
    <w:rsid w:val="00E437F5"/>
    <w:rsid w:val="00E50CDE"/>
    <w:rsid w:val="00E73F58"/>
    <w:rsid w:val="00E74BBC"/>
    <w:rsid w:val="00E87CE5"/>
    <w:rsid w:val="00EB08A5"/>
    <w:rsid w:val="00EB0AF7"/>
    <w:rsid w:val="00EC1EA1"/>
    <w:rsid w:val="00EC7BD7"/>
    <w:rsid w:val="00ED5A22"/>
    <w:rsid w:val="00ED7EE4"/>
    <w:rsid w:val="00EE1E64"/>
    <w:rsid w:val="00EE3010"/>
    <w:rsid w:val="00EF0077"/>
    <w:rsid w:val="00F06A0F"/>
    <w:rsid w:val="00F151CA"/>
    <w:rsid w:val="00F17DD4"/>
    <w:rsid w:val="00F20AF1"/>
    <w:rsid w:val="00F22CB3"/>
    <w:rsid w:val="00F3256F"/>
    <w:rsid w:val="00F34676"/>
    <w:rsid w:val="00F378D9"/>
    <w:rsid w:val="00F40463"/>
    <w:rsid w:val="00F41C2E"/>
    <w:rsid w:val="00F6511D"/>
    <w:rsid w:val="00FA336B"/>
    <w:rsid w:val="00FB6B0C"/>
    <w:rsid w:val="00FC6781"/>
    <w:rsid w:val="00FD4B62"/>
    <w:rsid w:val="00FE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06380"/>
  <w15:chartTrackingRefBased/>
  <w15:docId w15:val="{D575BF82-9241-4EFA-8524-7FF83FC7A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5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E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E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E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E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E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77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4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2D9F2-3810-42A1-967B-C7627FDB0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2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urten</dc:creator>
  <cp:keywords/>
  <dc:description/>
  <cp:lastModifiedBy>Kurten, S. (Sebastian)</cp:lastModifiedBy>
  <cp:revision>19</cp:revision>
  <dcterms:created xsi:type="dcterms:W3CDTF">2025-02-26T10:57:00Z</dcterms:created>
  <dcterms:modified xsi:type="dcterms:W3CDTF">2025-05-23T07:09:00Z</dcterms:modified>
</cp:coreProperties>
</file>